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1BC33" w14:textId="0A79A7BF" w:rsidR="003F1016" w:rsidRDefault="003F1016" w:rsidP="003F1016">
      <w:pPr>
        <w:spacing w:line="360" w:lineRule="auto"/>
        <w:jc w:val="center"/>
        <w:rPr>
          <w:rFonts w:ascii="Times New Roman" w:eastAsia="Arial-BoldMT" w:hAnsi="Times New Roman" w:cs="Times New Roman"/>
          <w:b/>
          <w:bCs/>
          <w:kern w:val="0"/>
          <w:sz w:val="32"/>
          <w:szCs w:val="32"/>
        </w:rPr>
      </w:pPr>
      <w:r w:rsidRPr="003F1016">
        <w:rPr>
          <w:rFonts w:ascii="Times New Roman" w:eastAsia="Arial-BoldMT" w:hAnsi="Times New Roman" w:cs="Times New Roman"/>
          <w:b/>
          <w:bCs/>
          <w:kern w:val="0"/>
          <w:sz w:val="32"/>
          <w:szCs w:val="32"/>
        </w:rPr>
        <w:t>Supplementary Material</w:t>
      </w:r>
      <w:r>
        <w:rPr>
          <w:rFonts w:ascii="Times New Roman" w:eastAsia="Arial-BoldMT" w:hAnsi="Times New Roman" w:cs="Times New Roman"/>
          <w:b/>
          <w:bCs/>
          <w:kern w:val="0"/>
          <w:sz w:val="32"/>
          <w:szCs w:val="32"/>
        </w:rPr>
        <w:t>s</w:t>
      </w:r>
    </w:p>
    <w:p w14:paraId="40FD587F" w14:textId="31B4C481" w:rsidR="003F1016" w:rsidRPr="003F1016" w:rsidRDefault="003F1016" w:rsidP="003F1016">
      <w:pPr>
        <w:pStyle w:val="ListParagraph"/>
        <w:numPr>
          <w:ilvl w:val="0"/>
          <w:numId w:val="12"/>
        </w:numPr>
        <w:spacing w:line="360" w:lineRule="auto"/>
        <w:ind w:firstLineChars="0"/>
        <w:jc w:val="left"/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</w:pPr>
      <w:r w:rsidRPr="003F1016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Supplementary Table</w:t>
      </w:r>
    </w:p>
    <w:p w14:paraId="3193BEA9" w14:textId="65339756" w:rsidR="00600514" w:rsidRPr="00600514" w:rsidRDefault="00600514" w:rsidP="003F1016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600514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Table S1. Search strategy</w:t>
      </w:r>
    </w:p>
    <w:tbl>
      <w:tblPr>
        <w:tblStyle w:val="TableGrid"/>
        <w:tblW w:w="10838" w:type="dxa"/>
        <w:tblInd w:w="-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456"/>
        <w:gridCol w:w="8191"/>
        <w:gridCol w:w="993"/>
      </w:tblGrid>
      <w:tr w:rsidR="00882947" w:rsidRPr="00600514" w14:paraId="66F76E14" w14:textId="77777777" w:rsidTr="006B24F5">
        <w:trPr>
          <w:trHeight w:val="19"/>
        </w:trPr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061B8F" w14:textId="77777777" w:rsidR="00600514" w:rsidRPr="006B24F5" w:rsidRDefault="00600514" w:rsidP="00BF79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sz w:val="18"/>
                <w:szCs w:val="18"/>
              </w:rPr>
              <w:t>Database</w:t>
            </w:r>
          </w:p>
        </w:tc>
        <w:tc>
          <w:tcPr>
            <w:tcW w:w="4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5BFF55" w14:textId="77777777" w:rsidR="00600514" w:rsidRPr="006B24F5" w:rsidRDefault="00600514" w:rsidP="00BF797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1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5F5D89" w14:textId="77777777" w:rsidR="00600514" w:rsidRPr="006B24F5" w:rsidRDefault="00600514" w:rsidP="00BF7976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strategy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941BB2" w14:textId="77777777" w:rsidR="00600514" w:rsidRPr="006B24F5" w:rsidRDefault="00600514" w:rsidP="00BF79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091C20" w:rsidRPr="00600514" w14:paraId="74D492BD" w14:textId="77777777" w:rsidTr="006B24F5">
        <w:tc>
          <w:tcPr>
            <w:tcW w:w="1198" w:type="dxa"/>
            <w:vMerge w:val="restart"/>
            <w:tcBorders>
              <w:top w:val="single" w:sz="18" w:space="0" w:color="auto"/>
            </w:tcBorders>
            <w:vAlign w:val="center"/>
          </w:tcPr>
          <w:p w14:paraId="3D46DD1E" w14:textId="77777777" w:rsidR="00091C20" w:rsidRPr="006B24F5" w:rsidRDefault="00091C20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456" w:type="dxa"/>
            <w:tcBorders>
              <w:top w:val="single" w:sz="18" w:space="0" w:color="auto"/>
            </w:tcBorders>
          </w:tcPr>
          <w:p w14:paraId="629D984B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91" w:type="dxa"/>
            <w:tcBorders>
              <w:top w:val="single" w:sz="18" w:space="0" w:color="auto"/>
            </w:tcBorders>
            <w:vAlign w:val="center"/>
          </w:tcPr>
          <w:p w14:paraId="52E871A0" w14:textId="731F3EB0" w:rsidR="00091C20" w:rsidRPr="000B0189" w:rsidRDefault="00FE14DD" w:rsidP="00C24E4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gram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Epilepsy[</w:t>
            </w:r>
            <w:proofErr w:type="spellStart"/>
            <w:proofErr w:type="gram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MeSH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]</w:t>
            </w:r>
            <w:r w:rsidR="00D62778" w:rsidRPr="000B018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3A5BF50C" w14:textId="3E5F2B88" w:rsidR="00091C20" w:rsidRPr="006B24F5" w:rsidRDefault="00331252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,7</w:t>
            </w:r>
            <w:r w:rsidR="008306A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091C20" w:rsidRPr="00600514" w14:paraId="16ED2A0B" w14:textId="77777777" w:rsidTr="006B24F5">
        <w:tc>
          <w:tcPr>
            <w:tcW w:w="1198" w:type="dxa"/>
            <w:vMerge/>
          </w:tcPr>
          <w:p w14:paraId="1A0E6482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35328ED7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91" w:type="dxa"/>
            <w:vAlign w:val="center"/>
          </w:tcPr>
          <w:p w14:paraId="6F9EB01C" w14:textId="6B7A3D8D" w:rsidR="00091C20" w:rsidRPr="000B0189" w:rsidRDefault="00FE14DD" w:rsidP="00C24E4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gram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Seizures[</w:t>
            </w:r>
            <w:proofErr w:type="spellStart"/>
            <w:proofErr w:type="gram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MeSH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]</w:t>
            </w:r>
          </w:p>
        </w:tc>
        <w:tc>
          <w:tcPr>
            <w:tcW w:w="993" w:type="dxa"/>
            <w:vAlign w:val="center"/>
          </w:tcPr>
          <w:p w14:paraId="35D7127E" w14:textId="1D32F53B" w:rsidR="00091C20" w:rsidRPr="006B24F5" w:rsidRDefault="00331252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0</w:t>
            </w:r>
            <w:r w:rsidR="008306A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091C20" w:rsidRPr="00600514" w14:paraId="70DA85C8" w14:textId="77777777" w:rsidTr="006B24F5">
        <w:tc>
          <w:tcPr>
            <w:tcW w:w="1198" w:type="dxa"/>
            <w:vMerge/>
          </w:tcPr>
          <w:p w14:paraId="2372994D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7E6FE660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91" w:type="dxa"/>
            <w:vAlign w:val="center"/>
          </w:tcPr>
          <w:p w14:paraId="25E5F50D" w14:textId="7EA2F1A3" w:rsidR="00091C20" w:rsidRPr="000B0189" w:rsidRDefault="00FE14DD" w:rsidP="00C24E4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OLE_LINK5"/>
            <w:proofErr w:type="spell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epilep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 xml:space="preserve">*[Title/Abstract] OR seizure*[Title/Abstract] OR </w:t>
            </w:r>
            <w:proofErr w:type="spell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convuls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*[Title/Abstract]</w:t>
            </w:r>
            <w:bookmarkEnd w:id="0"/>
          </w:p>
        </w:tc>
        <w:tc>
          <w:tcPr>
            <w:tcW w:w="993" w:type="dxa"/>
            <w:vAlign w:val="center"/>
          </w:tcPr>
          <w:p w14:paraId="01F6B716" w14:textId="55ED7B1D" w:rsidR="00091C20" w:rsidRPr="006B24F5" w:rsidRDefault="00331252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,7</w:t>
            </w:r>
            <w:r w:rsidR="008306A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091C20" w:rsidRPr="00600514" w14:paraId="27F526B0" w14:textId="77777777" w:rsidTr="006B24F5">
        <w:tc>
          <w:tcPr>
            <w:tcW w:w="1198" w:type="dxa"/>
            <w:vMerge/>
          </w:tcPr>
          <w:p w14:paraId="0A4B2BBE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00D9D997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91" w:type="dxa"/>
          </w:tcPr>
          <w:p w14:paraId="407D26DC" w14:textId="15DA7824" w:rsidR="00091C20" w:rsidRPr="000B0189" w:rsidRDefault="00FE14DD" w:rsidP="00C24E4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#1 OR #2 OR #3</w:t>
            </w:r>
          </w:p>
        </w:tc>
        <w:tc>
          <w:tcPr>
            <w:tcW w:w="993" w:type="dxa"/>
            <w:vAlign w:val="center"/>
          </w:tcPr>
          <w:p w14:paraId="1C4897D2" w14:textId="56BFB92F" w:rsidR="00091C20" w:rsidRPr="006B24F5" w:rsidRDefault="00331252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,</w:t>
            </w:r>
            <w:r w:rsidR="00D544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306A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091C20" w:rsidRPr="00600514" w14:paraId="74FDC416" w14:textId="77777777" w:rsidTr="006B24F5">
        <w:tc>
          <w:tcPr>
            <w:tcW w:w="1198" w:type="dxa"/>
            <w:vMerge/>
          </w:tcPr>
          <w:p w14:paraId="02D9E7C9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7C9DC62F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91" w:type="dxa"/>
          </w:tcPr>
          <w:p w14:paraId="6406772D" w14:textId="018AAFDC" w:rsidR="00091C20" w:rsidRPr="000B0189" w:rsidRDefault="00FE14DD" w:rsidP="00C24E4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OLE_LINK1"/>
            <w:proofErr w:type="spell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Vagus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 xml:space="preserve"> Nerve</w:t>
            </w:r>
            <w:bookmarkEnd w:id="1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 xml:space="preserve"> </w:t>
            </w:r>
            <w:proofErr w:type="gram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Stimulation[</w:t>
            </w:r>
            <w:proofErr w:type="spellStart"/>
            <w:proofErr w:type="gram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MeSH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]</w:t>
            </w:r>
          </w:p>
        </w:tc>
        <w:tc>
          <w:tcPr>
            <w:tcW w:w="993" w:type="dxa"/>
            <w:vAlign w:val="center"/>
          </w:tcPr>
          <w:p w14:paraId="6716E937" w14:textId="1B9937DA" w:rsidR="00091C20" w:rsidRPr="006B24F5" w:rsidRDefault="00331252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89</w:t>
            </w:r>
          </w:p>
        </w:tc>
      </w:tr>
      <w:tr w:rsidR="00091C20" w:rsidRPr="00600514" w14:paraId="1DB5A58C" w14:textId="77777777" w:rsidTr="006B24F5">
        <w:tc>
          <w:tcPr>
            <w:tcW w:w="1198" w:type="dxa"/>
            <w:vMerge/>
          </w:tcPr>
          <w:p w14:paraId="4658696B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48D0F73A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91" w:type="dxa"/>
          </w:tcPr>
          <w:p w14:paraId="13A93F3E" w14:textId="022B1A07" w:rsidR="00091C20" w:rsidRPr="000B0189" w:rsidRDefault="00FE14DD" w:rsidP="00C24E4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(</w:t>
            </w:r>
            <w:proofErr w:type="spellStart"/>
            <w:proofErr w:type="gram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vagus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[</w:t>
            </w:r>
            <w:proofErr w:type="gram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 xml:space="preserve">Title/Abstract] OR vagal[Title/Abstract]) AND </w:t>
            </w:r>
            <w:proofErr w:type="spell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Stimul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*[Title/Abstract]</w:t>
            </w:r>
          </w:p>
        </w:tc>
        <w:tc>
          <w:tcPr>
            <w:tcW w:w="993" w:type="dxa"/>
            <w:vAlign w:val="center"/>
          </w:tcPr>
          <w:p w14:paraId="5EEBF8D3" w14:textId="16646067" w:rsidR="00091C20" w:rsidRPr="006B24F5" w:rsidRDefault="00331252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12</w:t>
            </w:r>
            <w:r w:rsidR="008306A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91C20" w:rsidRPr="00600514" w14:paraId="6072B25C" w14:textId="77777777" w:rsidTr="006B24F5">
        <w:tc>
          <w:tcPr>
            <w:tcW w:w="1198" w:type="dxa"/>
            <w:vMerge/>
          </w:tcPr>
          <w:p w14:paraId="5C9CBF1A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045C4115" w14:textId="77777777" w:rsidR="00091C20" w:rsidRPr="006B24F5" w:rsidRDefault="00091C20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191" w:type="dxa"/>
          </w:tcPr>
          <w:p w14:paraId="62398709" w14:textId="34679F74" w:rsidR="00091C20" w:rsidRPr="000B0189" w:rsidRDefault="00FE14DD" w:rsidP="00C24E4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#5 OR #6</w:t>
            </w:r>
          </w:p>
        </w:tc>
        <w:tc>
          <w:tcPr>
            <w:tcW w:w="993" w:type="dxa"/>
            <w:vAlign w:val="center"/>
          </w:tcPr>
          <w:p w14:paraId="53FE5E40" w14:textId="74E2F1AA" w:rsidR="00091C20" w:rsidRPr="006B24F5" w:rsidRDefault="00331252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32</w:t>
            </w:r>
            <w:r w:rsidR="008306A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B0189" w:rsidRPr="00600514" w14:paraId="60D6AF4A" w14:textId="77777777" w:rsidTr="000B0189">
        <w:tc>
          <w:tcPr>
            <w:tcW w:w="1198" w:type="dxa"/>
          </w:tcPr>
          <w:p w14:paraId="76C06264" w14:textId="77777777" w:rsidR="000B0189" w:rsidRPr="006B24F5" w:rsidRDefault="000B0189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8" w:space="0" w:color="auto"/>
            </w:tcBorders>
          </w:tcPr>
          <w:p w14:paraId="4D8B9FD2" w14:textId="3848FB31" w:rsidR="000B0189" w:rsidRDefault="000B5A5B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191" w:type="dxa"/>
            <w:tcBorders>
              <w:bottom w:val="single" w:sz="8" w:space="0" w:color="auto"/>
            </w:tcBorders>
          </w:tcPr>
          <w:p w14:paraId="007F211F" w14:textId="33F24789" w:rsidR="000B0189" w:rsidRPr="000B0189" w:rsidRDefault="000B0189" w:rsidP="00C24E41">
            <w:pPr>
              <w:jc w:val="left"/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</w:pPr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#4 AND #7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8264FF8" w14:textId="4FDED5DF" w:rsidR="000B0189" w:rsidRDefault="00D544F7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23</w:t>
            </w:r>
            <w:r w:rsidR="008306A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27645" w:rsidRPr="00600514" w14:paraId="21FA553F" w14:textId="77777777" w:rsidTr="006B24F5">
        <w:tc>
          <w:tcPr>
            <w:tcW w:w="1198" w:type="dxa"/>
          </w:tcPr>
          <w:p w14:paraId="063AB1DE" w14:textId="77777777" w:rsidR="00427645" w:rsidRPr="006B24F5" w:rsidRDefault="00427645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auto"/>
            </w:tcBorders>
          </w:tcPr>
          <w:p w14:paraId="14C64B0C" w14:textId="77777777" w:rsidR="00427645" w:rsidRPr="006B24F5" w:rsidRDefault="00427645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191" w:type="dxa"/>
            <w:tcBorders>
              <w:top w:val="single" w:sz="8" w:space="0" w:color="auto"/>
            </w:tcBorders>
          </w:tcPr>
          <w:p w14:paraId="1639C415" w14:textId="30FC38B8" w:rsidR="00427645" w:rsidRPr="006B24F5" w:rsidRDefault="00E0734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 xml:space="preserve"> descriptor: [</w:t>
            </w:r>
            <w:r w:rsidR="00341532" w:rsidRPr="00341532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] explode all tree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4124205D" w14:textId="43E9D642" w:rsidR="00427645" w:rsidRPr="006B24F5" w:rsidRDefault="00481A04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604</w:t>
            </w:r>
          </w:p>
        </w:tc>
      </w:tr>
      <w:tr w:rsidR="00860CE1" w:rsidRPr="00600514" w14:paraId="35DA2794" w14:textId="77777777" w:rsidTr="006B24F5">
        <w:tc>
          <w:tcPr>
            <w:tcW w:w="1198" w:type="dxa"/>
            <w:vMerge w:val="restart"/>
            <w:vAlign w:val="center"/>
          </w:tcPr>
          <w:p w14:paraId="1BA513FA" w14:textId="77777777" w:rsidR="00860CE1" w:rsidRPr="006B24F5" w:rsidRDefault="00860CE1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Cochrane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library</w:t>
            </w:r>
          </w:p>
        </w:tc>
        <w:tc>
          <w:tcPr>
            <w:tcW w:w="456" w:type="dxa"/>
          </w:tcPr>
          <w:p w14:paraId="26FC193E" w14:textId="77777777" w:rsidR="00860CE1" w:rsidRPr="006B24F5" w:rsidRDefault="00860CE1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191" w:type="dxa"/>
          </w:tcPr>
          <w:p w14:paraId="30611493" w14:textId="0D91E9BB" w:rsidR="00860CE1" w:rsidRPr="006B24F5" w:rsidRDefault="00E0734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 xml:space="preserve"> descriptor: [</w:t>
            </w:r>
            <w:r w:rsidR="00341532" w:rsidRPr="00341532">
              <w:rPr>
                <w:rFonts w:ascii="Times New Roman" w:hAnsi="Times New Roman" w:cs="Times New Roman"/>
                <w:sz w:val="18"/>
                <w:szCs w:val="18"/>
              </w:rPr>
              <w:t>Seizures</w:t>
            </w:r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] explode all trees</w:t>
            </w:r>
            <w:r w:rsidRPr="00E07348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3" w:type="dxa"/>
            <w:vAlign w:val="center"/>
          </w:tcPr>
          <w:p w14:paraId="175F15F5" w14:textId="0F170D2D" w:rsidR="00860CE1" w:rsidRPr="006B24F5" w:rsidRDefault="00481A04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247</w:t>
            </w:r>
          </w:p>
        </w:tc>
      </w:tr>
      <w:tr w:rsidR="00341532" w:rsidRPr="00600514" w14:paraId="6F0CEBCA" w14:textId="77777777" w:rsidTr="006B24F5">
        <w:tc>
          <w:tcPr>
            <w:tcW w:w="1198" w:type="dxa"/>
            <w:vMerge/>
          </w:tcPr>
          <w:p w14:paraId="0D2D2EDD" w14:textId="77777777" w:rsidR="00341532" w:rsidRPr="006B24F5" w:rsidRDefault="00341532" w:rsidP="003415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196B7C73" w14:textId="77777777" w:rsidR="00341532" w:rsidRPr="006B24F5" w:rsidRDefault="00341532" w:rsidP="003415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91" w:type="dxa"/>
          </w:tcPr>
          <w:p w14:paraId="4B92090A" w14:textId="0557F20E" w:rsidR="00341532" w:rsidRPr="006B24F5" w:rsidRDefault="00341532" w:rsidP="003415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41532">
              <w:rPr>
                <w:rFonts w:ascii="Times New Roman" w:hAnsi="Times New Roman" w:cs="Times New Roman"/>
                <w:sz w:val="18"/>
                <w:szCs w:val="18"/>
              </w:rPr>
              <w:t>epilep</w:t>
            </w:r>
            <w:proofErr w:type="spellEnd"/>
            <w:r w:rsidRPr="00341532">
              <w:rPr>
                <w:rFonts w:ascii="Times New Roman" w:hAnsi="Times New Roman" w:cs="Times New Roman"/>
                <w:sz w:val="18"/>
                <w:szCs w:val="18"/>
              </w:rPr>
              <w:t xml:space="preserve">* OR seizure* OR </w:t>
            </w:r>
            <w:proofErr w:type="spellStart"/>
            <w:r w:rsidRPr="00341532">
              <w:rPr>
                <w:rFonts w:ascii="Times New Roman" w:hAnsi="Times New Roman" w:cs="Times New Roman"/>
                <w:sz w:val="18"/>
                <w:szCs w:val="18"/>
              </w:rPr>
              <w:t>convuls</w:t>
            </w:r>
            <w:proofErr w:type="spellEnd"/>
            <w:r w:rsidRPr="0034153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993" w:type="dxa"/>
            <w:vAlign w:val="center"/>
          </w:tcPr>
          <w:p w14:paraId="3C71A67D" w14:textId="318F2FA5" w:rsidR="00341532" w:rsidRPr="006B24F5" w:rsidRDefault="00481A04" w:rsidP="00341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66</w:t>
            </w:r>
            <w:r w:rsidR="00D544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60CE1" w:rsidRPr="00600514" w14:paraId="163CE255" w14:textId="77777777" w:rsidTr="006B24F5">
        <w:tc>
          <w:tcPr>
            <w:tcW w:w="1198" w:type="dxa"/>
            <w:vMerge/>
          </w:tcPr>
          <w:p w14:paraId="5DBE912D" w14:textId="77777777" w:rsidR="00860CE1" w:rsidRPr="006B24F5" w:rsidRDefault="00860CE1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72D461A8" w14:textId="77777777" w:rsidR="00860CE1" w:rsidRPr="006B24F5" w:rsidRDefault="00860CE1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191" w:type="dxa"/>
          </w:tcPr>
          <w:p w14:paraId="58B362F7" w14:textId="3D2EDC76" w:rsidR="00860CE1" w:rsidRPr="006B24F5" w:rsidRDefault="00341532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OR #2 OR #3</w:t>
            </w:r>
          </w:p>
        </w:tc>
        <w:tc>
          <w:tcPr>
            <w:tcW w:w="993" w:type="dxa"/>
            <w:vAlign w:val="center"/>
          </w:tcPr>
          <w:p w14:paraId="74E87E29" w14:textId="372A6D39" w:rsidR="00860CE1" w:rsidRPr="006B24F5" w:rsidRDefault="00481A04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70</w:t>
            </w:r>
            <w:r w:rsidR="00D544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60CE1" w:rsidRPr="00600514" w14:paraId="4AEB11D5" w14:textId="77777777" w:rsidTr="006B24F5">
        <w:tc>
          <w:tcPr>
            <w:tcW w:w="1198" w:type="dxa"/>
            <w:vMerge/>
          </w:tcPr>
          <w:p w14:paraId="38C39F09" w14:textId="77777777" w:rsidR="00860CE1" w:rsidRPr="006B24F5" w:rsidRDefault="00860CE1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43B8F309" w14:textId="77777777" w:rsidR="00860CE1" w:rsidRPr="006B24F5" w:rsidRDefault="00860CE1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191" w:type="dxa"/>
          </w:tcPr>
          <w:p w14:paraId="29508726" w14:textId="5426605A" w:rsidR="00860CE1" w:rsidRPr="006B24F5" w:rsidRDefault="00E07348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 xml:space="preserve"> descriptor: [</w:t>
            </w:r>
            <w:proofErr w:type="spellStart"/>
            <w:r w:rsidR="00341532"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Vagus</w:t>
            </w:r>
            <w:proofErr w:type="spellEnd"/>
            <w:r w:rsidR="00341532"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 xml:space="preserve"> Nerve Stimulation</w:t>
            </w:r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] explode all trees</w:t>
            </w:r>
          </w:p>
        </w:tc>
        <w:tc>
          <w:tcPr>
            <w:tcW w:w="993" w:type="dxa"/>
            <w:vAlign w:val="center"/>
          </w:tcPr>
          <w:p w14:paraId="115D7F58" w14:textId="5E003CE6" w:rsidR="00860CE1" w:rsidRPr="006B24F5" w:rsidRDefault="00481A04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341532" w:rsidRPr="00600514" w14:paraId="21E05E53" w14:textId="77777777" w:rsidTr="006B24F5">
        <w:tc>
          <w:tcPr>
            <w:tcW w:w="1198" w:type="dxa"/>
            <w:vMerge/>
          </w:tcPr>
          <w:p w14:paraId="3718016E" w14:textId="77777777" w:rsidR="00341532" w:rsidRPr="006B24F5" w:rsidRDefault="00341532" w:rsidP="003415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2EFBA5C4" w14:textId="77777777" w:rsidR="00341532" w:rsidRPr="006B24F5" w:rsidRDefault="00341532" w:rsidP="003415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91" w:type="dxa"/>
          </w:tcPr>
          <w:p w14:paraId="07130AA7" w14:textId="095C7E46" w:rsidR="00341532" w:rsidRPr="006B24F5" w:rsidRDefault="00341532" w:rsidP="003415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(</w:t>
            </w:r>
            <w:bookmarkStart w:id="2" w:name="OLE_LINK2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(</w:t>
            </w:r>
            <w:proofErr w:type="spell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vagus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 xml:space="preserve"> </w:t>
            </w:r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 xml:space="preserve">OR vagal) AND </w:t>
            </w:r>
            <w:proofErr w:type="spellStart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Stimul</w:t>
            </w:r>
            <w:proofErr w:type="spellEnd"/>
            <w:r w:rsidRPr="000B0189">
              <w:rPr>
                <w:rFonts w:ascii="Times New Roman" w:hAnsi="Times New Roman"/>
                <w:color w:val="000000"/>
                <w:sz w:val="20"/>
                <w:szCs w:val="21"/>
                <w:shd w:val="clear" w:color="auto" w:fill="FFFFFF"/>
              </w:rPr>
              <w:t>*</w:t>
            </w:r>
            <w:bookmarkEnd w:id="2"/>
            <w:proofErr w:type="gramStart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E07348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993" w:type="dxa"/>
            <w:vAlign w:val="center"/>
          </w:tcPr>
          <w:p w14:paraId="008C4FDC" w14:textId="14179A94" w:rsidR="00341532" w:rsidRPr="006B24F5" w:rsidRDefault="00481A04" w:rsidP="00341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4</w:t>
            </w:r>
            <w:r w:rsidR="00D544F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07348" w:rsidRPr="00600514" w14:paraId="6DBE77DD" w14:textId="77777777" w:rsidTr="006B24F5">
        <w:tc>
          <w:tcPr>
            <w:tcW w:w="1198" w:type="dxa"/>
            <w:vMerge/>
          </w:tcPr>
          <w:p w14:paraId="68F6B8CE" w14:textId="77777777" w:rsidR="00E07348" w:rsidRPr="006B24F5" w:rsidRDefault="00E0734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5C1CA8A7" w14:textId="58F7EE50" w:rsidR="00E07348" w:rsidRPr="006B24F5" w:rsidRDefault="00E0734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191" w:type="dxa"/>
          </w:tcPr>
          <w:p w14:paraId="527EE522" w14:textId="2329979B" w:rsidR="00E07348" w:rsidRPr="00E07348" w:rsidRDefault="00341532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 OR #6</w:t>
            </w:r>
          </w:p>
        </w:tc>
        <w:tc>
          <w:tcPr>
            <w:tcW w:w="993" w:type="dxa"/>
            <w:vAlign w:val="center"/>
          </w:tcPr>
          <w:p w14:paraId="69293AB7" w14:textId="3E6A374C" w:rsidR="00E07348" w:rsidRPr="006B24F5" w:rsidRDefault="00481A04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4</w:t>
            </w:r>
            <w:r w:rsidR="00D544F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60CE1" w:rsidRPr="00600514" w14:paraId="4972E0B5" w14:textId="77777777" w:rsidTr="006B24F5">
        <w:tc>
          <w:tcPr>
            <w:tcW w:w="1198" w:type="dxa"/>
            <w:vMerge/>
          </w:tcPr>
          <w:p w14:paraId="378F60DC" w14:textId="77777777" w:rsidR="00860CE1" w:rsidRPr="006B24F5" w:rsidRDefault="00860CE1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2839A93" w14:textId="2B35D7EA" w:rsidR="00860CE1" w:rsidRPr="006B24F5" w:rsidRDefault="000B5A5B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191" w:type="dxa"/>
            <w:tcBorders>
              <w:bottom w:val="single" w:sz="4" w:space="0" w:color="auto"/>
            </w:tcBorders>
          </w:tcPr>
          <w:p w14:paraId="5DCDAF80" w14:textId="442720BF" w:rsidR="00860CE1" w:rsidRPr="006B24F5" w:rsidRDefault="00E90E84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0E84">
              <w:rPr>
                <w:rFonts w:ascii="Times New Roman" w:hAnsi="Times New Roman" w:cs="Times New Roman"/>
                <w:sz w:val="18"/>
                <w:szCs w:val="18"/>
              </w:rPr>
              <w:t>#4 AND #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6D2A0E2" w14:textId="01959E78" w:rsidR="00860CE1" w:rsidRPr="006B24F5" w:rsidRDefault="000B5A5B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544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75518" w:rsidRPr="00600514" w14:paraId="40CD862D" w14:textId="77777777" w:rsidTr="006B24F5">
        <w:tc>
          <w:tcPr>
            <w:tcW w:w="1198" w:type="dxa"/>
            <w:vMerge w:val="restart"/>
            <w:vAlign w:val="center"/>
          </w:tcPr>
          <w:p w14:paraId="57235B17" w14:textId="77777777" w:rsidR="00B75518" w:rsidRPr="006B24F5" w:rsidRDefault="00B75518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026A6B4F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191" w:type="dxa"/>
            <w:tcBorders>
              <w:top w:val="single" w:sz="4" w:space="0" w:color="auto"/>
            </w:tcBorders>
          </w:tcPr>
          <w:p w14:paraId="47A36308" w14:textId="4ED411F7" w:rsidR="00B75518" w:rsidRPr="006B24F5" w:rsidRDefault="00523DAA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'epilepsy'/ex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21AFFA0" w14:textId="2ABE000C" w:rsidR="00B75518" w:rsidRPr="006B24F5" w:rsidRDefault="00A050FF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,8</w:t>
            </w:r>
            <w:r w:rsidR="00EB0CB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B75518" w:rsidRPr="00600514" w14:paraId="3AEC698D" w14:textId="77777777" w:rsidTr="006B24F5">
        <w:tc>
          <w:tcPr>
            <w:tcW w:w="1198" w:type="dxa"/>
            <w:vMerge/>
          </w:tcPr>
          <w:p w14:paraId="27A13927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6F1A479C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191" w:type="dxa"/>
          </w:tcPr>
          <w:p w14:paraId="5E3A1F96" w14:textId="0E4CFB4C" w:rsidR="00B75518" w:rsidRPr="006B24F5" w:rsidRDefault="00523DAA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'seizure'/exp</w:t>
            </w:r>
          </w:p>
        </w:tc>
        <w:tc>
          <w:tcPr>
            <w:tcW w:w="993" w:type="dxa"/>
            <w:vAlign w:val="center"/>
          </w:tcPr>
          <w:p w14:paraId="76DA9754" w14:textId="541A2C33" w:rsidR="00B75518" w:rsidRPr="006B24F5" w:rsidRDefault="00606881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,6</w:t>
            </w:r>
            <w:r w:rsidR="00EB0CB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B75518" w:rsidRPr="00600514" w14:paraId="4A8B8E49" w14:textId="77777777" w:rsidTr="006B24F5">
        <w:tc>
          <w:tcPr>
            <w:tcW w:w="1198" w:type="dxa"/>
            <w:vMerge/>
          </w:tcPr>
          <w:p w14:paraId="1A9A1FC4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14521231"/>
          </w:p>
        </w:tc>
        <w:tc>
          <w:tcPr>
            <w:tcW w:w="456" w:type="dxa"/>
          </w:tcPr>
          <w:p w14:paraId="25C15801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191" w:type="dxa"/>
          </w:tcPr>
          <w:p w14:paraId="0559E1E1" w14:textId="6890205C" w:rsidR="00B75518" w:rsidRPr="006B24F5" w:rsidRDefault="00A050FF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epilep</w:t>
            </w:r>
            <w:proofErr w:type="spellEnd"/>
            <w:proofErr w:type="gram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 xml:space="preserve"> OR seizure*:</w:t>
            </w: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 xml:space="preserve"> OR </w:t>
            </w: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convuls</w:t>
            </w:r>
            <w:proofErr w:type="spell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993" w:type="dxa"/>
            <w:vAlign w:val="center"/>
          </w:tcPr>
          <w:p w14:paraId="643B1B1A" w14:textId="4AD41D50" w:rsidR="00B75518" w:rsidRPr="006B24F5" w:rsidRDefault="00606881" w:rsidP="005859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,</w:t>
            </w:r>
            <w:r w:rsidR="00EB0CB4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bookmarkEnd w:id="3"/>
      <w:tr w:rsidR="00B75518" w:rsidRPr="00600514" w14:paraId="1BAA4A97" w14:textId="77777777" w:rsidTr="006B24F5">
        <w:tc>
          <w:tcPr>
            <w:tcW w:w="1198" w:type="dxa"/>
            <w:vMerge/>
          </w:tcPr>
          <w:p w14:paraId="66DE5830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7AEA2930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191" w:type="dxa"/>
          </w:tcPr>
          <w:p w14:paraId="043B0B08" w14:textId="3692E0B0" w:rsidR="00B75518" w:rsidRPr="006B24F5" w:rsidRDefault="00A050FF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#1 OR #2 OR #3</w:t>
            </w:r>
          </w:p>
        </w:tc>
        <w:tc>
          <w:tcPr>
            <w:tcW w:w="993" w:type="dxa"/>
            <w:vAlign w:val="center"/>
          </w:tcPr>
          <w:p w14:paraId="6822D74B" w14:textId="29144B57" w:rsidR="00B75518" w:rsidRPr="006B24F5" w:rsidRDefault="00606881" w:rsidP="006B24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,8</w:t>
            </w:r>
            <w:r w:rsidR="00EB0CB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B75518" w:rsidRPr="00C81050" w14:paraId="1247F1C8" w14:textId="77777777" w:rsidTr="006B24F5">
        <w:tc>
          <w:tcPr>
            <w:tcW w:w="1198" w:type="dxa"/>
            <w:vMerge/>
          </w:tcPr>
          <w:p w14:paraId="6EFC3D5F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5DCB6065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191" w:type="dxa"/>
          </w:tcPr>
          <w:p w14:paraId="5E3DD855" w14:textId="053FB16E" w:rsidR="00B75518" w:rsidRPr="006B24F5" w:rsidRDefault="00A050FF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proofErr w:type="gram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vagus</w:t>
            </w:r>
            <w:proofErr w:type="spellEnd"/>
            <w:proofErr w:type="gram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 xml:space="preserve"> nerve stimulation'/exp</w:t>
            </w:r>
          </w:p>
        </w:tc>
        <w:tc>
          <w:tcPr>
            <w:tcW w:w="993" w:type="dxa"/>
            <w:vAlign w:val="center"/>
          </w:tcPr>
          <w:p w14:paraId="05A12653" w14:textId="131A755B" w:rsidR="00B75518" w:rsidRPr="006B24F5" w:rsidRDefault="00606881" w:rsidP="006B24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  <w:r w:rsidR="00EB0CB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B75518" w:rsidRPr="00600514" w14:paraId="3AE9D2C2" w14:textId="77777777" w:rsidTr="006B24F5">
        <w:tc>
          <w:tcPr>
            <w:tcW w:w="1198" w:type="dxa"/>
            <w:vMerge/>
          </w:tcPr>
          <w:p w14:paraId="6D133EE6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1660F511" w14:textId="77777777" w:rsidR="00B75518" w:rsidRPr="006B24F5" w:rsidRDefault="00B75518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191" w:type="dxa"/>
          </w:tcPr>
          <w:p w14:paraId="20A65C3A" w14:textId="72751839" w:rsidR="00B75518" w:rsidRPr="006B24F5" w:rsidRDefault="00A050FF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vagus:ab</w:t>
            </w:r>
            <w:proofErr w:type="gram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 xml:space="preserve"> OR </w:t>
            </w: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vagal:ab,ti</w:t>
            </w:r>
            <w:proofErr w:type="spell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) AND </w:t>
            </w: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stimul</w:t>
            </w:r>
            <w:proofErr w:type="spellEnd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993" w:type="dxa"/>
            <w:vAlign w:val="center"/>
          </w:tcPr>
          <w:p w14:paraId="292CE8C0" w14:textId="60307BFD" w:rsidR="00B75518" w:rsidRPr="006B24F5" w:rsidRDefault="00606881" w:rsidP="006B24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38</w:t>
            </w:r>
            <w:r w:rsidR="00EB0C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B24F5" w:rsidRPr="00600514" w14:paraId="4E8F97CE" w14:textId="77777777" w:rsidTr="006B24F5">
        <w:tc>
          <w:tcPr>
            <w:tcW w:w="1198" w:type="dxa"/>
            <w:vMerge/>
          </w:tcPr>
          <w:p w14:paraId="3747417B" w14:textId="77777777" w:rsidR="006B24F5" w:rsidRPr="006B24F5" w:rsidRDefault="006B24F5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43A7DFD4" w14:textId="77777777" w:rsidR="006B24F5" w:rsidRPr="006B24F5" w:rsidRDefault="006B24F5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91" w:type="dxa"/>
          </w:tcPr>
          <w:p w14:paraId="1A42A12F" w14:textId="405DC206" w:rsidR="006B24F5" w:rsidRPr="006B24F5" w:rsidRDefault="00A050FF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#5 OR #6</w:t>
            </w:r>
          </w:p>
        </w:tc>
        <w:tc>
          <w:tcPr>
            <w:tcW w:w="993" w:type="dxa"/>
          </w:tcPr>
          <w:p w14:paraId="092E4166" w14:textId="6A7E5084" w:rsidR="006B24F5" w:rsidRPr="006B24F5" w:rsidRDefault="00606881" w:rsidP="006B24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03</w:t>
            </w:r>
            <w:r w:rsidR="00EB0C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81050" w:rsidRPr="00600514" w14:paraId="6475D270" w14:textId="77777777" w:rsidTr="006B24F5">
        <w:tc>
          <w:tcPr>
            <w:tcW w:w="1198" w:type="dxa"/>
          </w:tcPr>
          <w:p w14:paraId="49A768B1" w14:textId="77777777" w:rsidR="00C81050" w:rsidRPr="006B24F5" w:rsidRDefault="00C81050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6681BA1" w14:textId="7A1CF670" w:rsidR="00C81050" w:rsidRDefault="000B5A5B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191" w:type="dxa"/>
            <w:tcBorders>
              <w:bottom w:val="single" w:sz="4" w:space="0" w:color="auto"/>
            </w:tcBorders>
          </w:tcPr>
          <w:p w14:paraId="52F8B459" w14:textId="2C20152E" w:rsidR="00C81050" w:rsidRPr="006B24F5" w:rsidRDefault="00A050FF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0FF">
              <w:rPr>
                <w:rFonts w:ascii="Times New Roman" w:hAnsi="Times New Roman" w:cs="Times New Roman"/>
                <w:sz w:val="18"/>
                <w:szCs w:val="18"/>
              </w:rPr>
              <w:t>#4 AND #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2B9166" w14:textId="7088BB30" w:rsidR="00C81050" w:rsidRPr="006B24F5" w:rsidRDefault="000B5A5B" w:rsidP="006B24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</w:tr>
    </w:tbl>
    <w:p w14:paraId="36D7751E" w14:textId="638DC8D9" w:rsidR="00BA1D0C" w:rsidRDefault="004D65C0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7976">
        <w:rPr>
          <w:rFonts w:ascii="Times New Roman" w:hAnsi="Times New Roman" w:cs="Times New Roman"/>
          <w:b/>
          <w:sz w:val="24"/>
          <w:szCs w:val="24"/>
        </w:rPr>
        <w:t xml:space="preserve">Search date: </w:t>
      </w:r>
      <w:r w:rsidRPr="00BF7976">
        <w:rPr>
          <w:rFonts w:ascii="Times New Roman" w:hAnsi="Times New Roman" w:cs="Times New Roman"/>
          <w:sz w:val="24"/>
          <w:szCs w:val="24"/>
        </w:rPr>
        <w:t>20</w:t>
      </w:r>
      <w:r w:rsidR="00313425">
        <w:rPr>
          <w:rFonts w:ascii="Times New Roman" w:hAnsi="Times New Roman" w:cs="Times New Roman"/>
          <w:sz w:val="24"/>
          <w:szCs w:val="24"/>
        </w:rPr>
        <w:t>22</w:t>
      </w:r>
      <w:r w:rsidR="006B24F5">
        <w:rPr>
          <w:rFonts w:ascii="Times New Roman" w:hAnsi="Times New Roman" w:cs="Times New Roman"/>
          <w:sz w:val="24"/>
          <w:szCs w:val="24"/>
        </w:rPr>
        <w:t>/0</w:t>
      </w:r>
      <w:r w:rsidR="00313425">
        <w:rPr>
          <w:rFonts w:ascii="Times New Roman" w:hAnsi="Times New Roman" w:cs="Times New Roman"/>
          <w:sz w:val="24"/>
          <w:szCs w:val="24"/>
        </w:rPr>
        <w:t>9</w:t>
      </w:r>
      <w:r w:rsidR="006B24F5">
        <w:rPr>
          <w:rFonts w:ascii="Times New Roman" w:hAnsi="Times New Roman" w:cs="Times New Roman"/>
          <w:sz w:val="24"/>
          <w:szCs w:val="24"/>
        </w:rPr>
        <w:t>/</w:t>
      </w:r>
      <w:r w:rsidR="008306A6">
        <w:rPr>
          <w:rFonts w:ascii="Times New Roman" w:hAnsi="Times New Roman" w:cs="Times New Roman"/>
          <w:sz w:val="24"/>
          <w:szCs w:val="24"/>
        </w:rPr>
        <w:t>20</w:t>
      </w:r>
    </w:p>
    <w:p w14:paraId="16FF97CF" w14:textId="77777777" w:rsidR="00284526" w:rsidRDefault="00284526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84526" w:rsidSect="00CF5F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28D5F8" w14:textId="76EC3850" w:rsidR="00284526" w:rsidRPr="00772493" w:rsidRDefault="00284526" w:rsidP="00284526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77249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lastRenderedPageBreak/>
        <w:t>Table S2. Cognitive measure</w:t>
      </w:r>
      <w:r w:rsidR="00EB736D" w:rsidRPr="0077249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ment</w:t>
      </w:r>
      <w:r w:rsidRPr="0077249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 xml:space="preserve"> scales or methods for each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4473"/>
      </w:tblGrid>
      <w:tr w:rsidR="00772493" w:rsidRPr="00772493" w14:paraId="4BBFB25F" w14:textId="77777777" w:rsidTr="00DA6DDE">
        <w:tc>
          <w:tcPr>
            <w:tcW w:w="2122" w:type="dxa"/>
          </w:tcPr>
          <w:p w14:paraId="092A1CB3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domain</w:t>
            </w:r>
          </w:p>
        </w:tc>
        <w:tc>
          <w:tcPr>
            <w:tcW w:w="1701" w:type="dxa"/>
          </w:tcPr>
          <w:p w14:paraId="2F9BA3F8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473" w:type="dxa"/>
          </w:tcPr>
          <w:p w14:paraId="00EE29A1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measurement scales or methods</w:t>
            </w:r>
          </w:p>
        </w:tc>
      </w:tr>
      <w:tr w:rsidR="00772493" w:rsidRPr="00772493" w14:paraId="4E0684EE" w14:textId="77777777" w:rsidTr="00DA6DDE">
        <w:tc>
          <w:tcPr>
            <w:tcW w:w="2122" w:type="dxa"/>
            <w:vMerge w:val="restart"/>
            <w:vAlign w:val="center"/>
          </w:tcPr>
          <w:p w14:paraId="142AB8CA" w14:textId="77777777" w:rsidR="00284526" w:rsidRPr="00772493" w:rsidRDefault="00284526" w:rsidP="00DA6D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Overall cognitive performance</w:t>
            </w:r>
          </w:p>
        </w:tc>
        <w:tc>
          <w:tcPr>
            <w:tcW w:w="1701" w:type="dxa"/>
            <w:vAlign w:val="center"/>
          </w:tcPr>
          <w:p w14:paraId="45FFC6E5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ong, 2022</w:t>
            </w:r>
          </w:p>
        </w:tc>
        <w:tc>
          <w:tcPr>
            <w:tcW w:w="4473" w:type="dxa"/>
          </w:tcPr>
          <w:p w14:paraId="007E0ACC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Wechsler Preschool and Primary Scale of Intelligence-Fourth Edition (aged 4–6 years),</w:t>
            </w:r>
          </w:p>
          <w:p w14:paraId="7E70F226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he Wechsler intelligence scale for children-Fourth </w:t>
            </w:r>
            <w:proofErr w:type="gram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Edition  (</w:t>
            </w:r>
            <w:proofErr w:type="gramEnd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aged 6–16 years).</w:t>
            </w:r>
          </w:p>
        </w:tc>
      </w:tr>
      <w:tr w:rsidR="00772493" w:rsidRPr="00772493" w14:paraId="336FEC1C" w14:textId="77777777" w:rsidTr="00DA6DDE">
        <w:tc>
          <w:tcPr>
            <w:tcW w:w="2122" w:type="dxa"/>
            <w:vMerge/>
          </w:tcPr>
          <w:p w14:paraId="6B267DD8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B6AA13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Achinivu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4473" w:type="dxa"/>
          </w:tcPr>
          <w:p w14:paraId="00A7763E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Raven’s Standard Progressive Matrices</w:t>
            </w:r>
          </w:p>
        </w:tc>
      </w:tr>
      <w:tr w:rsidR="00772493" w:rsidRPr="00772493" w14:paraId="7A7BB411" w14:textId="77777777" w:rsidTr="00DA6DDE">
        <w:tc>
          <w:tcPr>
            <w:tcW w:w="2122" w:type="dxa"/>
            <w:vMerge/>
          </w:tcPr>
          <w:p w14:paraId="67C1C1DE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3742DF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sai, 2016</w:t>
            </w:r>
          </w:p>
        </w:tc>
        <w:tc>
          <w:tcPr>
            <w:tcW w:w="4473" w:type="dxa"/>
          </w:tcPr>
          <w:p w14:paraId="560D1F4E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Bayley Scales of Infant Development,</w:t>
            </w:r>
          </w:p>
          <w:p w14:paraId="5076D950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Wechsler Intelligence Scale for Children — IV.</w:t>
            </w:r>
          </w:p>
        </w:tc>
      </w:tr>
      <w:tr w:rsidR="00772493" w:rsidRPr="00772493" w14:paraId="3A9A9445" w14:textId="77777777" w:rsidTr="00DA6DDE">
        <w:tc>
          <w:tcPr>
            <w:tcW w:w="2122" w:type="dxa"/>
            <w:vMerge/>
          </w:tcPr>
          <w:p w14:paraId="76B7E07E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2C2668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sai, 2020</w:t>
            </w:r>
          </w:p>
        </w:tc>
        <w:tc>
          <w:tcPr>
            <w:tcW w:w="4473" w:type="dxa"/>
          </w:tcPr>
          <w:p w14:paraId="43CA1529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Wechsler Intelligence Scale(age</w:t>
            </w:r>
            <w:r w:rsidRPr="00772493">
              <w:rPr>
                <w:rFonts w:cs="Times New Roman" w:hint="eastAsia"/>
                <w:sz w:val="18"/>
                <w:szCs w:val="18"/>
              </w:rPr>
              <w:t>＜12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772493" w:rsidRPr="00772493" w14:paraId="3240F3DD" w14:textId="77777777" w:rsidTr="00DA6DDE">
        <w:tc>
          <w:tcPr>
            <w:tcW w:w="2122" w:type="dxa"/>
            <w:vMerge/>
          </w:tcPr>
          <w:p w14:paraId="5736F4C1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587A36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Hallboö¨k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, 2005</w:t>
            </w:r>
          </w:p>
        </w:tc>
        <w:tc>
          <w:tcPr>
            <w:tcW w:w="4473" w:type="dxa"/>
          </w:tcPr>
          <w:p w14:paraId="47554B40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Bayley Scales of Infant Development</w:t>
            </w:r>
            <w:r w:rsidRPr="00772493">
              <w:rPr>
                <w:rFonts w:cs="Times New Roman" w:hint="eastAsia"/>
                <w:sz w:val="18"/>
                <w:szCs w:val="18"/>
              </w:rPr>
              <w:t>（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BSID</w:t>
            </w:r>
            <w:r w:rsidRPr="00772493">
              <w:rPr>
                <w:rFonts w:cs="Times New Roman" w:hint="eastAsia"/>
                <w:sz w:val="18"/>
                <w:szCs w:val="18"/>
              </w:rPr>
              <w:t>）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American version,</w:t>
            </w:r>
          </w:p>
          <w:p w14:paraId="2E34A3CD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echsler Pre-school and Primary Scale of Intelligence </w:t>
            </w:r>
            <w:r w:rsidRPr="0077249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(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WPPSI-R</w:t>
            </w:r>
            <w:r w:rsidRPr="0077249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)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wedish version,</w:t>
            </w:r>
          </w:p>
          <w:p w14:paraId="347CC93D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Wechsler Intelligence Scales for Children</w:t>
            </w:r>
            <w:r w:rsidRPr="00772493">
              <w:rPr>
                <w:rFonts w:cs="Times New Roman" w:hint="eastAsia"/>
                <w:sz w:val="18"/>
                <w:szCs w:val="18"/>
              </w:rPr>
              <w:t>（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WISC-III</w:t>
            </w:r>
            <w:r w:rsidRPr="00772493">
              <w:rPr>
                <w:rFonts w:cs="Times New Roman" w:hint="eastAsia"/>
                <w:sz w:val="18"/>
                <w:szCs w:val="18"/>
              </w:rPr>
              <w:t>）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Swedish version</w:t>
            </w:r>
            <w:r w:rsidRPr="0077249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772493" w:rsidRPr="00772493" w14:paraId="74B2DCA8" w14:textId="77777777" w:rsidTr="00DA6DDE">
        <w:tc>
          <w:tcPr>
            <w:tcW w:w="2122" w:type="dxa"/>
            <w:vMerge/>
          </w:tcPr>
          <w:p w14:paraId="00D842CD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8759F7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wang, 2018</w:t>
            </w:r>
          </w:p>
        </w:tc>
        <w:tc>
          <w:tcPr>
            <w:tcW w:w="4473" w:type="dxa"/>
          </w:tcPr>
          <w:p w14:paraId="7A9301A4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hinese edition of WISC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noBreakHyphen/>
              <w:t>IV</w:t>
            </w:r>
          </w:p>
        </w:tc>
      </w:tr>
      <w:tr w:rsidR="00772493" w:rsidRPr="00772493" w14:paraId="0016196A" w14:textId="77777777" w:rsidTr="00DA6DDE">
        <w:tc>
          <w:tcPr>
            <w:tcW w:w="2122" w:type="dxa"/>
            <w:vMerge/>
          </w:tcPr>
          <w:p w14:paraId="0CC7FF29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94918C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Majoie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, 2001</w:t>
            </w:r>
          </w:p>
        </w:tc>
        <w:tc>
          <w:tcPr>
            <w:tcW w:w="4473" w:type="dxa"/>
          </w:tcPr>
          <w:p w14:paraId="31A096E8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he Bayley Developmental Scale (with scores ranging from 2 to 30 months of mental age), </w:t>
            </w:r>
          </w:p>
          <w:p w14:paraId="78C9FD3F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he McCarthy Developmental Scale (with scores ranging from 2.5 to 8,5 years of mental age), </w:t>
            </w:r>
          </w:p>
          <w:p w14:paraId="78055836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Wechsler Intelligence Scale for Children (with scores ranging from 6 to 17 years of mental age).</w:t>
            </w:r>
          </w:p>
        </w:tc>
      </w:tr>
      <w:tr w:rsidR="00772493" w:rsidRPr="00772493" w14:paraId="5C8F2FD0" w14:textId="77777777" w:rsidTr="00DA6DDE">
        <w:tc>
          <w:tcPr>
            <w:tcW w:w="2122" w:type="dxa"/>
            <w:vMerge/>
          </w:tcPr>
          <w:p w14:paraId="6AD9AC7B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BAD4A2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Majoie,2005</w:t>
            </w:r>
          </w:p>
        </w:tc>
        <w:tc>
          <w:tcPr>
            <w:tcW w:w="4473" w:type="dxa"/>
          </w:tcPr>
          <w:p w14:paraId="097C2C56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Dutch version of the Bayley Developmental Scale20 (with scores ranging from 2 to 30 months mental age),</w:t>
            </w:r>
          </w:p>
          <w:p w14:paraId="7BBD9EC7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McCarthy Developmental Scale21 (with score ranging from 2(1/2) to 8(1/2) years mental age),</w:t>
            </w:r>
          </w:p>
          <w:p w14:paraId="348139B2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WISC RN22 (with scores ranging from 6 to 17 years mental age).</w:t>
            </w:r>
          </w:p>
        </w:tc>
      </w:tr>
      <w:tr w:rsidR="00772493" w:rsidRPr="00772493" w14:paraId="3D1B49D8" w14:textId="77777777" w:rsidTr="00DA6DDE">
        <w:tc>
          <w:tcPr>
            <w:tcW w:w="2122" w:type="dxa"/>
            <w:vMerge/>
          </w:tcPr>
          <w:p w14:paraId="7C2A29B5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8EFB36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Danielsson, 2008</w:t>
            </w:r>
          </w:p>
        </w:tc>
        <w:tc>
          <w:tcPr>
            <w:tcW w:w="4473" w:type="dxa"/>
          </w:tcPr>
          <w:p w14:paraId="20484D91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Griffiths’ Developmental Scales (mental age</w:t>
            </w:r>
            <w:r w:rsidRPr="00772493">
              <w:rPr>
                <w:rFonts w:cs="Times New Roman" w:hint="eastAsia"/>
                <w:sz w:val="18"/>
                <w:szCs w:val="18"/>
              </w:rPr>
              <w:t>＜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3),</w:t>
            </w:r>
          </w:p>
          <w:p w14:paraId="10D46C66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Wechsler Preschool and Primary Scale of Intelligence (mental age3-7)</w:t>
            </w:r>
            <w:r w:rsidRPr="0077249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,</w:t>
            </w:r>
          </w:p>
          <w:p w14:paraId="404F4BCA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Wechsler Adult Intelligence Scale III (age</w:t>
            </w:r>
            <w:r w:rsidRPr="00772493">
              <w:rPr>
                <w:rFonts w:cs="Times New Roman" w:hint="eastAsia"/>
                <w:sz w:val="18"/>
                <w:szCs w:val="18"/>
              </w:rPr>
              <w:t>＞16</w:t>
            </w: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).</w:t>
            </w:r>
          </w:p>
        </w:tc>
      </w:tr>
      <w:tr w:rsidR="00772493" w:rsidRPr="00772493" w14:paraId="375055DE" w14:textId="77777777" w:rsidTr="00DA6DDE">
        <w:tc>
          <w:tcPr>
            <w:tcW w:w="2122" w:type="dxa"/>
            <w:vMerge/>
          </w:tcPr>
          <w:p w14:paraId="5AECA58E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981A5E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Soleman, 2018</w:t>
            </w:r>
          </w:p>
        </w:tc>
        <w:tc>
          <w:tcPr>
            <w:tcW w:w="4473" w:type="dxa"/>
          </w:tcPr>
          <w:p w14:paraId="3D386390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Pediatric Quality of Life-cognitive</w:t>
            </w:r>
          </w:p>
        </w:tc>
      </w:tr>
      <w:tr w:rsidR="00772493" w:rsidRPr="00772493" w14:paraId="39DDF543" w14:textId="77777777" w:rsidTr="00DA6DDE">
        <w:tc>
          <w:tcPr>
            <w:tcW w:w="2122" w:type="dxa"/>
            <w:vMerge w:val="restart"/>
            <w:vAlign w:val="center"/>
          </w:tcPr>
          <w:p w14:paraId="1FFAF539" w14:textId="77777777" w:rsidR="00284526" w:rsidRPr="00772493" w:rsidRDefault="00284526" w:rsidP="00DA6D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Executive</w:t>
            </w:r>
            <w:r w:rsidRPr="007724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1701" w:type="dxa"/>
            <w:vAlign w:val="center"/>
          </w:tcPr>
          <w:p w14:paraId="799E61CC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Hoppe, 2001</w:t>
            </w:r>
          </w:p>
        </w:tc>
        <w:tc>
          <w:tcPr>
            <w:tcW w:w="4473" w:type="dxa"/>
          </w:tcPr>
          <w:p w14:paraId="4C1AC3FF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Maze Test (Chapuis)-time</w:t>
            </w:r>
          </w:p>
        </w:tc>
      </w:tr>
      <w:tr w:rsidR="00772493" w:rsidRPr="00772493" w14:paraId="067B2B33" w14:textId="77777777" w:rsidTr="00DA6DDE">
        <w:tc>
          <w:tcPr>
            <w:tcW w:w="2122" w:type="dxa"/>
            <w:vMerge/>
          </w:tcPr>
          <w:p w14:paraId="1316ED33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96798B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larke, 1997</w:t>
            </w:r>
          </w:p>
        </w:tc>
        <w:tc>
          <w:tcPr>
            <w:tcW w:w="4473" w:type="dxa"/>
          </w:tcPr>
          <w:p w14:paraId="34C1B64B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inhibition-time</w:t>
            </w:r>
          </w:p>
        </w:tc>
      </w:tr>
      <w:tr w:rsidR="00772493" w:rsidRPr="00772493" w14:paraId="501772F3" w14:textId="77777777" w:rsidTr="00DA6DDE">
        <w:tc>
          <w:tcPr>
            <w:tcW w:w="2122" w:type="dxa"/>
            <w:vMerge/>
          </w:tcPr>
          <w:p w14:paraId="3E34EFBC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DDDF95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Dodrill, 2001</w:t>
            </w:r>
          </w:p>
        </w:tc>
        <w:tc>
          <w:tcPr>
            <w:tcW w:w="4473" w:type="dxa"/>
          </w:tcPr>
          <w:p w14:paraId="4DD71A44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Stroop Test-interference-</w:t>
            </w:r>
            <w:r w:rsidRPr="0077249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time</w:t>
            </w:r>
          </w:p>
        </w:tc>
      </w:tr>
      <w:tr w:rsidR="00772493" w:rsidRPr="00772493" w14:paraId="051139F3" w14:textId="77777777" w:rsidTr="00DA6DDE">
        <w:tc>
          <w:tcPr>
            <w:tcW w:w="2122" w:type="dxa"/>
            <w:vMerge/>
          </w:tcPr>
          <w:p w14:paraId="2EA1C2B9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B80302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larke, 1992</w:t>
            </w:r>
          </w:p>
        </w:tc>
        <w:tc>
          <w:tcPr>
            <w:tcW w:w="4473" w:type="dxa"/>
          </w:tcPr>
          <w:p w14:paraId="4458285C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inhibition-time</w:t>
            </w:r>
          </w:p>
        </w:tc>
      </w:tr>
      <w:tr w:rsidR="00772493" w:rsidRPr="00772493" w14:paraId="10C58539" w14:textId="77777777" w:rsidTr="00DA6DDE">
        <w:tc>
          <w:tcPr>
            <w:tcW w:w="2122" w:type="dxa"/>
            <w:vMerge/>
          </w:tcPr>
          <w:p w14:paraId="00E8E1AB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260E0E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Sun, 2017</w:t>
            </w:r>
          </w:p>
        </w:tc>
        <w:tc>
          <w:tcPr>
            <w:tcW w:w="4473" w:type="dxa"/>
          </w:tcPr>
          <w:p w14:paraId="2BF5D3A7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Executive-RT test-error</w:t>
            </w:r>
          </w:p>
        </w:tc>
      </w:tr>
      <w:tr w:rsidR="00772493" w:rsidRPr="00772493" w14:paraId="6DAF66DD" w14:textId="77777777" w:rsidTr="00DA6DDE">
        <w:tc>
          <w:tcPr>
            <w:tcW w:w="2122" w:type="dxa"/>
            <w:vMerge w:val="restart"/>
            <w:vAlign w:val="center"/>
          </w:tcPr>
          <w:p w14:paraId="049494D8" w14:textId="77777777" w:rsidR="00284526" w:rsidRPr="00772493" w:rsidRDefault="00284526" w:rsidP="00DA6D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</w:p>
        </w:tc>
        <w:tc>
          <w:tcPr>
            <w:tcW w:w="1701" w:type="dxa"/>
            <w:vAlign w:val="center"/>
          </w:tcPr>
          <w:p w14:paraId="531ED5FB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Achinivu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4473" w:type="dxa"/>
          </w:tcPr>
          <w:p w14:paraId="6103E685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ognitrone</w:t>
            </w:r>
            <w:proofErr w:type="spellEnd"/>
          </w:p>
        </w:tc>
      </w:tr>
      <w:tr w:rsidR="00772493" w:rsidRPr="00772493" w14:paraId="0588A268" w14:textId="77777777" w:rsidTr="00DA6DDE">
        <w:tc>
          <w:tcPr>
            <w:tcW w:w="2122" w:type="dxa"/>
            <w:vMerge/>
          </w:tcPr>
          <w:p w14:paraId="7D0A115C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48F7FA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Hoppe, 2001</w:t>
            </w:r>
          </w:p>
        </w:tc>
        <w:tc>
          <w:tcPr>
            <w:tcW w:w="4473" w:type="dxa"/>
          </w:tcPr>
          <w:p w14:paraId="385DE78B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d2 cancellation test-standard score</w:t>
            </w:r>
          </w:p>
        </w:tc>
      </w:tr>
      <w:tr w:rsidR="00772493" w:rsidRPr="00772493" w14:paraId="2250E38F" w14:textId="77777777" w:rsidTr="00DA6DDE">
        <w:tc>
          <w:tcPr>
            <w:tcW w:w="2122" w:type="dxa"/>
            <w:vMerge/>
          </w:tcPr>
          <w:p w14:paraId="65CB1A43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BB7C2B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Majoie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, 2001</w:t>
            </w:r>
          </w:p>
        </w:tc>
        <w:tc>
          <w:tcPr>
            <w:tcW w:w="4473" w:type="dxa"/>
          </w:tcPr>
          <w:p w14:paraId="229752D1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scored by the test technician using observations made during the full day of assessment</w:t>
            </w:r>
          </w:p>
        </w:tc>
      </w:tr>
      <w:tr w:rsidR="00772493" w:rsidRPr="00772493" w14:paraId="6722610C" w14:textId="77777777" w:rsidTr="00DA6DDE">
        <w:tc>
          <w:tcPr>
            <w:tcW w:w="2122" w:type="dxa"/>
            <w:vMerge/>
          </w:tcPr>
          <w:p w14:paraId="1436B14E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3CB456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larke, 1997</w:t>
            </w:r>
          </w:p>
        </w:tc>
        <w:tc>
          <w:tcPr>
            <w:tcW w:w="4473" w:type="dxa"/>
          </w:tcPr>
          <w:p w14:paraId="60DF0728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reaction time-error</w:t>
            </w:r>
          </w:p>
        </w:tc>
      </w:tr>
      <w:tr w:rsidR="00772493" w:rsidRPr="00772493" w14:paraId="5F4893D1" w14:textId="77777777" w:rsidTr="00DA6DDE">
        <w:tc>
          <w:tcPr>
            <w:tcW w:w="2122" w:type="dxa"/>
            <w:vMerge/>
          </w:tcPr>
          <w:p w14:paraId="2CF1E932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8BE2DA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Dodrill, 2001</w:t>
            </w:r>
          </w:p>
        </w:tc>
        <w:tc>
          <w:tcPr>
            <w:tcW w:w="4473" w:type="dxa"/>
          </w:tcPr>
          <w:p w14:paraId="2C8AAE2C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Digit Cancellation-omitted</w:t>
            </w:r>
          </w:p>
        </w:tc>
      </w:tr>
      <w:tr w:rsidR="00772493" w:rsidRPr="00772493" w14:paraId="6850572D" w14:textId="77777777" w:rsidTr="00DA6DDE">
        <w:tc>
          <w:tcPr>
            <w:tcW w:w="2122" w:type="dxa"/>
            <w:vMerge/>
          </w:tcPr>
          <w:p w14:paraId="7E5B9DDA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C3A7BD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larke, 1992</w:t>
            </w:r>
          </w:p>
        </w:tc>
        <w:tc>
          <w:tcPr>
            <w:tcW w:w="4473" w:type="dxa"/>
          </w:tcPr>
          <w:p w14:paraId="3C06B4BC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reaction time-error</w:t>
            </w:r>
          </w:p>
        </w:tc>
      </w:tr>
      <w:tr w:rsidR="00772493" w:rsidRPr="00772493" w14:paraId="777CABF2" w14:textId="77777777" w:rsidTr="00DA6DDE">
        <w:tc>
          <w:tcPr>
            <w:tcW w:w="2122" w:type="dxa"/>
            <w:vMerge w:val="restart"/>
            <w:vAlign w:val="center"/>
          </w:tcPr>
          <w:p w14:paraId="6D2D531B" w14:textId="77777777" w:rsidR="00284526" w:rsidRPr="00772493" w:rsidRDefault="00284526" w:rsidP="00DA6D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emory</w:t>
            </w:r>
          </w:p>
        </w:tc>
        <w:tc>
          <w:tcPr>
            <w:tcW w:w="1701" w:type="dxa"/>
            <w:vAlign w:val="center"/>
          </w:tcPr>
          <w:p w14:paraId="7EDA1303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ong, 2022</w:t>
            </w:r>
          </w:p>
        </w:tc>
        <w:tc>
          <w:tcPr>
            <w:tcW w:w="4473" w:type="dxa"/>
          </w:tcPr>
          <w:p w14:paraId="0F1862FD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Wechsler Preschool and Primary Scale of Intelligence-Fourth Edition (aged 4–6 years).</w:t>
            </w:r>
          </w:p>
          <w:p w14:paraId="359A31FE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Wechsler intelligence scale for children-Fourth Edition (aged 6–16 years)</w:t>
            </w:r>
          </w:p>
        </w:tc>
      </w:tr>
      <w:tr w:rsidR="00772493" w:rsidRPr="00772493" w14:paraId="179B8849" w14:textId="77777777" w:rsidTr="00DA6DDE">
        <w:tc>
          <w:tcPr>
            <w:tcW w:w="2122" w:type="dxa"/>
            <w:vMerge/>
          </w:tcPr>
          <w:p w14:paraId="04DD587B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981A03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Achinivu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4473" w:type="dxa"/>
          </w:tcPr>
          <w:p w14:paraId="782AA8D2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ontinuous Visual Recognition Task</w:t>
            </w:r>
          </w:p>
        </w:tc>
      </w:tr>
      <w:tr w:rsidR="00772493" w:rsidRPr="00772493" w14:paraId="4A5EB625" w14:textId="77777777" w:rsidTr="00DA6DDE">
        <w:tc>
          <w:tcPr>
            <w:tcW w:w="2122" w:type="dxa"/>
            <w:vMerge/>
          </w:tcPr>
          <w:p w14:paraId="44C82612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695A4D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Hoppe, 2001</w:t>
            </w:r>
          </w:p>
        </w:tc>
        <w:tc>
          <w:tcPr>
            <w:tcW w:w="4473" w:type="dxa"/>
          </w:tcPr>
          <w:p w14:paraId="5DBA2D0A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digit span-forward</w:t>
            </w:r>
          </w:p>
        </w:tc>
      </w:tr>
      <w:tr w:rsidR="00772493" w:rsidRPr="00772493" w14:paraId="19DBEB91" w14:textId="77777777" w:rsidTr="00DA6DDE">
        <w:tc>
          <w:tcPr>
            <w:tcW w:w="2122" w:type="dxa"/>
            <w:vMerge/>
          </w:tcPr>
          <w:p w14:paraId="2E7E774B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B34785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McGlone, 2008</w:t>
            </w:r>
          </w:p>
        </w:tc>
        <w:tc>
          <w:tcPr>
            <w:tcW w:w="4473" w:type="dxa"/>
          </w:tcPr>
          <w:p w14:paraId="2CCB99E7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the Wechsler Memory Scale – III (WMS-III)</w:t>
            </w:r>
          </w:p>
        </w:tc>
      </w:tr>
      <w:tr w:rsidR="00284526" w:rsidRPr="00772493" w14:paraId="7708169D" w14:textId="77777777" w:rsidTr="00DA6DDE">
        <w:tc>
          <w:tcPr>
            <w:tcW w:w="2122" w:type="dxa"/>
            <w:vMerge/>
          </w:tcPr>
          <w:p w14:paraId="24E8D971" w14:textId="77777777" w:rsidR="00284526" w:rsidRPr="00772493" w:rsidRDefault="00284526" w:rsidP="00DA6D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EA8DA2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Clark, 1999</w:t>
            </w:r>
          </w:p>
        </w:tc>
        <w:tc>
          <w:tcPr>
            <w:tcW w:w="4473" w:type="dxa"/>
          </w:tcPr>
          <w:p w14:paraId="28484191" w14:textId="77777777" w:rsidR="00284526" w:rsidRPr="00772493" w:rsidRDefault="00284526" w:rsidP="00DA6DDE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eastAsia="DengXian" w:hAnsi="Times New Roman" w:cs="Times New Roman"/>
                <w:sz w:val="18"/>
                <w:szCs w:val="18"/>
              </w:rPr>
              <w:t>Normalized mean word recognition score</w:t>
            </w:r>
          </w:p>
        </w:tc>
      </w:tr>
    </w:tbl>
    <w:p w14:paraId="5175764D" w14:textId="77777777" w:rsidR="00284526" w:rsidRPr="00772493" w:rsidRDefault="00284526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A99C5C" w14:textId="17737E4C" w:rsidR="00EB736D" w:rsidRPr="00772493" w:rsidRDefault="0056792B" w:rsidP="005679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249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Table S3. Mood or QOL scales for each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4473"/>
      </w:tblGrid>
      <w:tr w:rsidR="00772493" w:rsidRPr="00772493" w14:paraId="52603A40" w14:textId="77777777" w:rsidTr="00EB736D">
        <w:tc>
          <w:tcPr>
            <w:tcW w:w="2122" w:type="dxa"/>
          </w:tcPr>
          <w:p w14:paraId="38F40B98" w14:textId="7DD892E5" w:rsidR="00EB736D" w:rsidRPr="00772493" w:rsidRDefault="00EB736D" w:rsidP="006B24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772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ndary outcomes</w:t>
            </w:r>
          </w:p>
        </w:tc>
        <w:tc>
          <w:tcPr>
            <w:tcW w:w="1701" w:type="dxa"/>
          </w:tcPr>
          <w:p w14:paraId="056D8F34" w14:textId="7EFECB99" w:rsidR="00EB736D" w:rsidRPr="00772493" w:rsidRDefault="00EB736D" w:rsidP="006B24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473" w:type="dxa"/>
          </w:tcPr>
          <w:p w14:paraId="571B6E38" w14:textId="6AD46E17" w:rsidR="00EB736D" w:rsidRPr="00772493" w:rsidRDefault="00EB736D" w:rsidP="006B24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772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es</w:t>
            </w:r>
          </w:p>
        </w:tc>
      </w:tr>
      <w:tr w:rsidR="00772493" w:rsidRPr="00772493" w14:paraId="36328C0E" w14:textId="77777777" w:rsidTr="00EB736D">
        <w:tc>
          <w:tcPr>
            <w:tcW w:w="2122" w:type="dxa"/>
            <w:vMerge w:val="restart"/>
            <w:vAlign w:val="center"/>
          </w:tcPr>
          <w:p w14:paraId="063AEFDD" w14:textId="3297D2A0" w:rsidR="00EB736D" w:rsidRPr="00772493" w:rsidRDefault="00EB736D" w:rsidP="00EB73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ood</w:t>
            </w:r>
          </w:p>
        </w:tc>
        <w:tc>
          <w:tcPr>
            <w:tcW w:w="1701" w:type="dxa"/>
            <w:vAlign w:val="center"/>
          </w:tcPr>
          <w:p w14:paraId="1E109E8B" w14:textId="666E0E70" w:rsidR="00EB736D" w:rsidRPr="00772493" w:rsidRDefault="00EB736D" w:rsidP="00EB7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Hallboö¨k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, 2005</w:t>
            </w:r>
          </w:p>
        </w:tc>
        <w:tc>
          <w:tcPr>
            <w:tcW w:w="4473" w:type="dxa"/>
          </w:tcPr>
          <w:p w14:paraId="7E9F093E" w14:textId="3ECC0F36" w:rsidR="00EB736D" w:rsidRPr="00772493" w:rsidRDefault="00EB736D" w:rsidP="00EB736D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Dodrill Mood Analogue Scale scores</w:t>
            </w:r>
          </w:p>
        </w:tc>
      </w:tr>
      <w:tr w:rsidR="00772493" w:rsidRPr="00772493" w14:paraId="28E614F2" w14:textId="77777777" w:rsidTr="008E75B5">
        <w:tc>
          <w:tcPr>
            <w:tcW w:w="2122" w:type="dxa"/>
            <w:vMerge/>
          </w:tcPr>
          <w:p w14:paraId="3D7EE2F3" w14:textId="77777777" w:rsidR="00EB736D" w:rsidRPr="00772493" w:rsidRDefault="00EB736D" w:rsidP="00EB73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D55C65" w14:textId="272CD467" w:rsidR="00EB736D" w:rsidRPr="00772493" w:rsidRDefault="00EB736D" w:rsidP="00EB7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Tsai, 2016</w:t>
            </w:r>
          </w:p>
        </w:tc>
        <w:tc>
          <w:tcPr>
            <w:tcW w:w="4473" w:type="dxa"/>
          </w:tcPr>
          <w:p w14:paraId="5F46598B" w14:textId="3B8EAC12" w:rsidR="00EB736D" w:rsidRPr="00772493" w:rsidRDefault="00EB736D" w:rsidP="00EB736D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the Parental Stress Index (PSI)</w:t>
            </w:r>
          </w:p>
        </w:tc>
      </w:tr>
      <w:tr w:rsidR="00772493" w:rsidRPr="00772493" w14:paraId="0839BA65" w14:textId="77777777" w:rsidTr="008E75B5">
        <w:tc>
          <w:tcPr>
            <w:tcW w:w="2122" w:type="dxa"/>
            <w:vMerge/>
          </w:tcPr>
          <w:p w14:paraId="4ADA559F" w14:textId="77777777" w:rsidR="00EB736D" w:rsidRPr="00772493" w:rsidRDefault="00EB736D" w:rsidP="00EB73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139EA3" w14:textId="7DDD349A" w:rsidR="00EB736D" w:rsidRPr="00772493" w:rsidRDefault="00EB736D" w:rsidP="00EB7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Majoie,2005</w:t>
            </w:r>
          </w:p>
        </w:tc>
        <w:tc>
          <w:tcPr>
            <w:tcW w:w="4473" w:type="dxa"/>
          </w:tcPr>
          <w:p w14:paraId="4CB99FF1" w14:textId="40C778A0" w:rsidR="00EB736D" w:rsidRPr="00772493" w:rsidRDefault="00EB736D" w:rsidP="00EB736D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od (TVZ score) </w:t>
            </w:r>
          </w:p>
        </w:tc>
      </w:tr>
      <w:tr w:rsidR="00772493" w:rsidRPr="00772493" w14:paraId="01C2221D" w14:textId="77777777" w:rsidTr="008E75B5">
        <w:tc>
          <w:tcPr>
            <w:tcW w:w="2122" w:type="dxa"/>
            <w:vMerge/>
          </w:tcPr>
          <w:p w14:paraId="60C448F2" w14:textId="77777777" w:rsidR="00EB736D" w:rsidRPr="00772493" w:rsidRDefault="00EB736D" w:rsidP="00EB73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2F5EA1" w14:textId="2A37F933" w:rsidR="00EB736D" w:rsidRPr="00772493" w:rsidRDefault="00EB736D" w:rsidP="00EB7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McGlone, 2008</w:t>
            </w:r>
          </w:p>
        </w:tc>
        <w:tc>
          <w:tcPr>
            <w:tcW w:w="4473" w:type="dxa"/>
          </w:tcPr>
          <w:p w14:paraId="654E23D9" w14:textId="272D7852" w:rsidR="00EB736D" w:rsidRPr="00772493" w:rsidRDefault="00EB736D" w:rsidP="00EB736D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The Geriatric Depression Scale</w:t>
            </w:r>
          </w:p>
        </w:tc>
      </w:tr>
      <w:tr w:rsidR="00772493" w:rsidRPr="00772493" w14:paraId="02791305" w14:textId="77777777" w:rsidTr="0056792B">
        <w:tc>
          <w:tcPr>
            <w:tcW w:w="2122" w:type="dxa"/>
            <w:vMerge w:val="restart"/>
            <w:vAlign w:val="center"/>
          </w:tcPr>
          <w:p w14:paraId="57EB80EF" w14:textId="77777777" w:rsidR="0056792B" w:rsidRPr="00772493" w:rsidRDefault="0056792B" w:rsidP="005679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Quality of life</w:t>
            </w:r>
          </w:p>
          <w:p w14:paraId="00AD6D68" w14:textId="3D43CD7B" w:rsidR="0056792B" w:rsidRPr="00772493" w:rsidRDefault="0056792B" w:rsidP="005679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49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2493">
              <w:rPr>
                <w:rFonts w:ascii="Times New Roman" w:hAnsi="Times New Roman" w:cs="Times New Roman"/>
                <w:sz w:val="18"/>
                <w:szCs w:val="18"/>
              </w:rPr>
              <w:t>QOL)</w:t>
            </w:r>
          </w:p>
        </w:tc>
        <w:tc>
          <w:tcPr>
            <w:tcW w:w="1701" w:type="dxa"/>
            <w:vAlign w:val="center"/>
          </w:tcPr>
          <w:p w14:paraId="184AD140" w14:textId="344F61A1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Hallboö¨k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, 2005</w:t>
            </w:r>
          </w:p>
        </w:tc>
        <w:tc>
          <w:tcPr>
            <w:tcW w:w="4473" w:type="dxa"/>
            <w:vAlign w:val="center"/>
          </w:tcPr>
          <w:p w14:paraId="094A4D03" w14:textId="22551B7D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visual analogue scales</w:t>
            </w:r>
          </w:p>
        </w:tc>
      </w:tr>
      <w:tr w:rsidR="00772493" w:rsidRPr="00772493" w14:paraId="68DE6DE8" w14:textId="77777777" w:rsidTr="0020246A">
        <w:tc>
          <w:tcPr>
            <w:tcW w:w="2122" w:type="dxa"/>
            <w:vMerge/>
          </w:tcPr>
          <w:p w14:paraId="65F74CFC" w14:textId="77777777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514633" w14:textId="646136E0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Soleman, 2018</w:t>
            </w:r>
          </w:p>
        </w:tc>
        <w:tc>
          <w:tcPr>
            <w:tcW w:w="4473" w:type="dxa"/>
            <w:vAlign w:val="center"/>
          </w:tcPr>
          <w:p w14:paraId="57FEE685" w14:textId="360C40F5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Pediatric Quality of Life</w:t>
            </w:r>
          </w:p>
        </w:tc>
      </w:tr>
      <w:tr w:rsidR="00772493" w:rsidRPr="00772493" w14:paraId="0D37136E" w14:textId="77777777" w:rsidTr="0020246A">
        <w:tc>
          <w:tcPr>
            <w:tcW w:w="2122" w:type="dxa"/>
            <w:vMerge/>
          </w:tcPr>
          <w:p w14:paraId="6FF3B656" w14:textId="77777777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55486585"/>
          </w:p>
        </w:tc>
        <w:tc>
          <w:tcPr>
            <w:tcW w:w="1701" w:type="dxa"/>
            <w:vAlign w:val="center"/>
          </w:tcPr>
          <w:p w14:paraId="73A6F394" w14:textId="008323F8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Vanegas, 2010</w:t>
            </w:r>
          </w:p>
        </w:tc>
        <w:tc>
          <w:tcPr>
            <w:tcW w:w="4473" w:type="dxa"/>
            <w:vAlign w:val="center"/>
          </w:tcPr>
          <w:p w14:paraId="66DB7C29" w14:textId="0F24D9D6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The Quality of Life in Epilepsy-31</w:t>
            </w:r>
          </w:p>
        </w:tc>
      </w:tr>
      <w:bookmarkEnd w:id="4"/>
      <w:tr w:rsidR="00772493" w:rsidRPr="00772493" w14:paraId="25A2FE81" w14:textId="77777777" w:rsidTr="0020246A">
        <w:tc>
          <w:tcPr>
            <w:tcW w:w="2122" w:type="dxa"/>
            <w:vMerge/>
          </w:tcPr>
          <w:p w14:paraId="259735BB" w14:textId="77777777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F519CE" w14:textId="4207867C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Dodrill, 2001</w:t>
            </w:r>
          </w:p>
        </w:tc>
        <w:tc>
          <w:tcPr>
            <w:tcW w:w="4473" w:type="dxa"/>
            <w:vAlign w:val="center"/>
          </w:tcPr>
          <w:p w14:paraId="39EBC9A1" w14:textId="13C5B0A0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Quality of Life in Epilepsy-31</w:t>
            </w:r>
          </w:p>
        </w:tc>
      </w:tr>
      <w:tr w:rsidR="00772493" w:rsidRPr="00772493" w14:paraId="682E591E" w14:textId="77777777" w:rsidTr="00EA7887">
        <w:tc>
          <w:tcPr>
            <w:tcW w:w="2122" w:type="dxa"/>
            <w:vMerge/>
          </w:tcPr>
          <w:p w14:paraId="3BBAC4EF" w14:textId="77777777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21C6D7" w14:textId="35BF0F07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Majoie</w:t>
            </w:r>
            <w:proofErr w:type="spellEnd"/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, 2001</w:t>
            </w:r>
          </w:p>
        </w:tc>
        <w:tc>
          <w:tcPr>
            <w:tcW w:w="4473" w:type="dxa"/>
            <w:vAlign w:val="center"/>
          </w:tcPr>
          <w:p w14:paraId="35D5DA8E" w14:textId="28C97CDF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scored by the test technician using observations made during the full day of assessment</w:t>
            </w:r>
          </w:p>
        </w:tc>
      </w:tr>
      <w:tr w:rsidR="00B92712" w:rsidRPr="00772493" w14:paraId="69F640E4" w14:textId="77777777" w:rsidTr="00EA7887">
        <w:tc>
          <w:tcPr>
            <w:tcW w:w="2122" w:type="dxa"/>
            <w:vMerge/>
          </w:tcPr>
          <w:p w14:paraId="5CCAA691" w14:textId="77777777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64E91B" w14:textId="7DB04586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McGlone, 2008</w:t>
            </w:r>
          </w:p>
        </w:tc>
        <w:tc>
          <w:tcPr>
            <w:tcW w:w="4473" w:type="dxa"/>
            <w:vAlign w:val="center"/>
          </w:tcPr>
          <w:p w14:paraId="6B4FA83E" w14:textId="78566A09" w:rsidR="0056792B" w:rsidRPr="00772493" w:rsidRDefault="0056792B" w:rsidP="005679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493">
              <w:rPr>
                <w:rFonts w:ascii="Times New Roman" w:eastAsia="DengXian" w:hAnsi="Times New Roman" w:cs="Times New Roman"/>
                <w:sz w:val="20"/>
                <w:szCs w:val="20"/>
              </w:rPr>
              <w:t>The Quality of Life Inventory in Epilepsy-89 (QOLIE-89)</w:t>
            </w:r>
          </w:p>
        </w:tc>
      </w:tr>
    </w:tbl>
    <w:p w14:paraId="290F2714" w14:textId="19E26F10" w:rsidR="00EB736D" w:rsidRPr="00772493" w:rsidRDefault="00EB736D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B736D" w:rsidRPr="00772493" w:rsidSect="00CF5F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5AEF33" w14:textId="1D67E399" w:rsidR="003F1016" w:rsidRPr="00772493" w:rsidRDefault="003F1016" w:rsidP="003F1016">
      <w:pPr>
        <w:pStyle w:val="ListParagraph"/>
        <w:numPr>
          <w:ilvl w:val="0"/>
          <w:numId w:val="12"/>
        </w:numPr>
        <w:spacing w:line="360" w:lineRule="auto"/>
        <w:ind w:firstLineChars="0"/>
        <w:jc w:val="left"/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</w:pPr>
      <w:r w:rsidRPr="00772493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lastRenderedPageBreak/>
        <w:t>Supplementary Figures</w:t>
      </w:r>
    </w:p>
    <w:p w14:paraId="34A495AF" w14:textId="617E5FAD" w:rsidR="003F1016" w:rsidRPr="00772493" w:rsidRDefault="00B92712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24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296AA8" wp14:editId="00AF7BEE">
            <wp:extent cx="5247903" cy="2798882"/>
            <wp:effectExtent l="0" t="0" r="0" b="1905"/>
            <wp:docPr id="1603524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524473" name="图片 160352447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297" cy="2804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21E48" w14:textId="5CEEE19E" w:rsidR="003F1016" w:rsidRPr="00772493" w:rsidRDefault="00B92712" w:rsidP="00B927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Figure S1. Forest plot showing the SMD and 95% CI of differences in seizure frequency between the VNS group and control group. (the negative effect </w:t>
      </w:r>
      <w:proofErr w:type="spellStart"/>
      <w:r w:rsidRPr="00772493">
        <w:rPr>
          <w:rFonts w:ascii="Times New Roman" w:hAnsi="Times New Roman" w:cs="Times New Roman"/>
          <w:b/>
          <w:bCs/>
          <w:sz w:val="24"/>
          <w:szCs w:val="24"/>
        </w:rPr>
        <w:t>favours</w:t>
      </w:r>
      <w:proofErr w:type="spellEnd"/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 the VNS group, and the positive effect </w:t>
      </w:r>
      <w:proofErr w:type="spellStart"/>
      <w:r w:rsidRPr="00772493">
        <w:rPr>
          <w:rFonts w:ascii="Times New Roman" w:hAnsi="Times New Roman" w:cs="Times New Roman"/>
          <w:b/>
          <w:bCs/>
          <w:sz w:val="24"/>
          <w:szCs w:val="24"/>
        </w:rPr>
        <w:t>favours</w:t>
      </w:r>
      <w:proofErr w:type="spellEnd"/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 the control group).</w:t>
      </w:r>
    </w:p>
    <w:p w14:paraId="168C4446" w14:textId="77777777" w:rsidR="00B92712" w:rsidRPr="00772493" w:rsidRDefault="00B92712" w:rsidP="00B927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723BF" w14:textId="249ED076" w:rsidR="003F1016" w:rsidRPr="00772493" w:rsidRDefault="00B92712" w:rsidP="003F101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249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AFFAA8" wp14:editId="375EC3B5">
            <wp:extent cx="5340717" cy="2141034"/>
            <wp:effectExtent l="0" t="0" r="0" b="0"/>
            <wp:docPr id="17845039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503903" name="图片 178450390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7877" cy="214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14FD6" w14:textId="10D49B73" w:rsidR="003F1016" w:rsidRPr="00772493" w:rsidRDefault="00B92712" w:rsidP="00B927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Figure S2. Forest plots of mood. (the negative effect </w:t>
      </w:r>
      <w:proofErr w:type="spellStart"/>
      <w:r w:rsidRPr="00772493">
        <w:rPr>
          <w:rFonts w:ascii="Times New Roman" w:hAnsi="Times New Roman" w:cs="Times New Roman"/>
          <w:b/>
          <w:bCs/>
          <w:sz w:val="24"/>
          <w:szCs w:val="24"/>
        </w:rPr>
        <w:t>favours</w:t>
      </w:r>
      <w:proofErr w:type="spellEnd"/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 the VNS group, and the positive effect </w:t>
      </w:r>
      <w:proofErr w:type="spellStart"/>
      <w:r w:rsidRPr="00772493">
        <w:rPr>
          <w:rFonts w:ascii="Times New Roman" w:hAnsi="Times New Roman" w:cs="Times New Roman"/>
          <w:b/>
          <w:bCs/>
          <w:sz w:val="24"/>
          <w:szCs w:val="24"/>
        </w:rPr>
        <w:t>favours</w:t>
      </w:r>
      <w:proofErr w:type="spellEnd"/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 the control group).</w:t>
      </w:r>
    </w:p>
    <w:p w14:paraId="3B56B80F" w14:textId="77777777" w:rsidR="00B92712" w:rsidRPr="00772493" w:rsidRDefault="00B92712" w:rsidP="00B927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BF0FB" w14:textId="6B7457D2" w:rsidR="003F1016" w:rsidRPr="00772493" w:rsidRDefault="00B92712" w:rsidP="003F101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249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95A07C3" wp14:editId="3EFAE901">
            <wp:extent cx="4945597" cy="2334322"/>
            <wp:effectExtent l="0" t="0" r="7620" b="8890"/>
            <wp:docPr id="966812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81204" name="图片 9668120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663" cy="2343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C7CAA" w14:textId="736B484A" w:rsidR="003F1016" w:rsidRPr="00772493" w:rsidRDefault="00B92712" w:rsidP="00B927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Figure S3. Forest plots of quality of life (QOL). (the negative effect </w:t>
      </w:r>
      <w:proofErr w:type="spellStart"/>
      <w:r w:rsidRPr="00772493">
        <w:rPr>
          <w:rFonts w:ascii="Times New Roman" w:hAnsi="Times New Roman" w:cs="Times New Roman"/>
          <w:b/>
          <w:bCs/>
          <w:sz w:val="24"/>
          <w:szCs w:val="24"/>
        </w:rPr>
        <w:t>favours</w:t>
      </w:r>
      <w:proofErr w:type="spellEnd"/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 the control group, and the positive effect </w:t>
      </w:r>
      <w:proofErr w:type="spellStart"/>
      <w:r w:rsidRPr="00772493">
        <w:rPr>
          <w:rFonts w:ascii="Times New Roman" w:hAnsi="Times New Roman" w:cs="Times New Roman"/>
          <w:b/>
          <w:bCs/>
          <w:sz w:val="24"/>
          <w:szCs w:val="24"/>
        </w:rPr>
        <w:t>favours</w:t>
      </w:r>
      <w:proofErr w:type="spellEnd"/>
      <w:r w:rsidRPr="00772493">
        <w:rPr>
          <w:rFonts w:ascii="Times New Roman" w:hAnsi="Times New Roman" w:cs="Times New Roman"/>
          <w:b/>
          <w:bCs/>
          <w:sz w:val="24"/>
          <w:szCs w:val="24"/>
        </w:rPr>
        <w:t xml:space="preserve"> the VNS group).</w:t>
      </w:r>
    </w:p>
    <w:sectPr w:rsidR="003F1016" w:rsidRPr="00772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68789" w14:textId="77777777" w:rsidR="00CF5FA8" w:rsidRDefault="00CF5FA8" w:rsidP="00DF16F5">
      <w:r>
        <w:separator/>
      </w:r>
    </w:p>
  </w:endnote>
  <w:endnote w:type="continuationSeparator" w:id="0">
    <w:p w14:paraId="638C6211" w14:textId="77777777" w:rsidR="00CF5FA8" w:rsidRDefault="00CF5FA8" w:rsidP="00DF1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-BoldMT">
    <w:altName w:val="MS Gothic"/>
    <w:charset w:val="80"/>
    <w:family w:val="auto"/>
    <w:pitch w:val="default"/>
    <w:sig w:usb0="00000000" w:usb1="0000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D046D" w14:textId="77777777" w:rsidR="00CF5FA8" w:rsidRDefault="00CF5FA8" w:rsidP="00DF16F5">
      <w:r>
        <w:separator/>
      </w:r>
    </w:p>
  </w:footnote>
  <w:footnote w:type="continuationSeparator" w:id="0">
    <w:p w14:paraId="79D52597" w14:textId="77777777" w:rsidR="00CF5FA8" w:rsidRDefault="00CF5FA8" w:rsidP="00DF16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A37D7"/>
    <w:multiLevelType w:val="multilevel"/>
    <w:tmpl w:val="03BCC1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5C01A7"/>
    <w:multiLevelType w:val="hybridMultilevel"/>
    <w:tmpl w:val="E564B4D0"/>
    <w:lvl w:ilvl="0" w:tplc="53069F8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19C42C1"/>
    <w:multiLevelType w:val="multilevel"/>
    <w:tmpl w:val="45C2A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F3551"/>
    <w:multiLevelType w:val="multilevel"/>
    <w:tmpl w:val="28744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7F1736"/>
    <w:multiLevelType w:val="hybridMultilevel"/>
    <w:tmpl w:val="5ACEED10"/>
    <w:lvl w:ilvl="0" w:tplc="7736F2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6" w15:restartNumberingAfterBreak="0">
    <w:nsid w:val="2F7A1F7C"/>
    <w:multiLevelType w:val="multilevel"/>
    <w:tmpl w:val="35822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A47889"/>
    <w:multiLevelType w:val="multilevel"/>
    <w:tmpl w:val="C40C8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D10E0B"/>
    <w:multiLevelType w:val="hybridMultilevel"/>
    <w:tmpl w:val="3C2CEBD4"/>
    <w:lvl w:ilvl="0" w:tplc="84F63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8D51F23"/>
    <w:multiLevelType w:val="multilevel"/>
    <w:tmpl w:val="8B50E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054399"/>
    <w:multiLevelType w:val="multilevel"/>
    <w:tmpl w:val="2E167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2319990">
    <w:abstractNumId w:val="0"/>
  </w:num>
  <w:num w:numId="2" w16cid:durableId="513808889">
    <w:abstractNumId w:val="2"/>
  </w:num>
  <w:num w:numId="3" w16cid:durableId="1054699588">
    <w:abstractNumId w:val="6"/>
  </w:num>
  <w:num w:numId="4" w16cid:durableId="157352351">
    <w:abstractNumId w:val="1"/>
  </w:num>
  <w:num w:numId="5" w16cid:durableId="899907383">
    <w:abstractNumId w:val="4"/>
  </w:num>
  <w:num w:numId="6" w16cid:durableId="1057166418">
    <w:abstractNumId w:val="9"/>
  </w:num>
  <w:num w:numId="7" w16cid:durableId="110049712">
    <w:abstractNumId w:val="3"/>
  </w:num>
  <w:num w:numId="8" w16cid:durableId="1884949520">
    <w:abstractNumId w:val="7"/>
  </w:num>
  <w:num w:numId="9" w16cid:durableId="770049993">
    <w:abstractNumId w:val="10"/>
  </w:num>
  <w:num w:numId="10" w16cid:durableId="24907881">
    <w:abstractNumId w:val="5"/>
  </w:num>
  <w:num w:numId="11" w16cid:durableId="10903529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119244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NjcwMjKxtDAyNjBW0lEKTi0uzszPAykwqgUAotmDiSwAAAA="/>
  </w:docVars>
  <w:rsids>
    <w:rsidRoot w:val="00571615"/>
    <w:rsid w:val="000035B0"/>
    <w:rsid w:val="000366E0"/>
    <w:rsid w:val="000408FA"/>
    <w:rsid w:val="0006411D"/>
    <w:rsid w:val="00091C20"/>
    <w:rsid w:val="000B0189"/>
    <w:rsid w:val="000B5A5B"/>
    <w:rsid w:val="000D695B"/>
    <w:rsid w:val="00176D37"/>
    <w:rsid w:val="00185811"/>
    <w:rsid w:val="001944C4"/>
    <w:rsid w:val="001B1623"/>
    <w:rsid w:val="001E2B40"/>
    <w:rsid w:val="00245BC3"/>
    <w:rsid w:val="002752C7"/>
    <w:rsid w:val="00284526"/>
    <w:rsid w:val="002927CD"/>
    <w:rsid w:val="002A13E1"/>
    <w:rsid w:val="002D2BF5"/>
    <w:rsid w:val="002F4160"/>
    <w:rsid w:val="002F4D7A"/>
    <w:rsid w:val="00313425"/>
    <w:rsid w:val="00313FC6"/>
    <w:rsid w:val="00331252"/>
    <w:rsid w:val="00341532"/>
    <w:rsid w:val="00346A87"/>
    <w:rsid w:val="00380BBB"/>
    <w:rsid w:val="003C3C80"/>
    <w:rsid w:val="003F1016"/>
    <w:rsid w:val="00427645"/>
    <w:rsid w:val="004505D9"/>
    <w:rsid w:val="0045521D"/>
    <w:rsid w:val="00467CBC"/>
    <w:rsid w:val="00481A04"/>
    <w:rsid w:val="004A50C1"/>
    <w:rsid w:val="004D65C0"/>
    <w:rsid w:val="004E0F0C"/>
    <w:rsid w:val="00520E8A"/>
    <w:rsid w:val="00523DAA"/>
    <w:rsid w:val="00552C49"/>
    <w:rsid w:val="0056792B"/>
    <w:rsid w:val="00571615"/>
    <w:rsid w:val="005859EC"/>
    <w:rsid w:val="00600514"/>
    <w:rsid w:val="00606881"/>
    <w:rsid w:val="006211F9"/>
    <w:rsid w:val="00653E21"/>
    <w:rsid w:val="00691B17"/>
    <w:rsid w:val="006A001C"/>
    <w:rsid w:val="006A0192"/>
    <w:rsid w:val="006A4E48"/>
    <w:rsid w:val="006B24F5"/>
    <w:rsid w:val="006F4995"/>
    <w:rsid w:val="00746B34"/>
    <w:rsid w:val="00772493"/>
    <w:rsid w:val="007A3FA1"/>
    <w:rsid w:val="007B2B38"/>
    <w:rsid w:val="007E7F26"/>
    <w:rsid w:val="00810456"/>
    <w:rsid w:val="008306A6"/>
    <w:rsid w:val="00860CE1"/>
    <w:rsid w:val="00882947"/>
    <w:rsid w:val="00914291"/>
    <w:rsid w:val="009404A8"/>
    <w:rsid w:val="00960E65"/>
    <w:rsid w:val="00973E6C"/>
    <w:rsid w:val="0098607B"/>
    <w:rsid w:val="00993DCE"/>
    <w:rsid w:val="009A0F43"/>
    <w:rsid w:val="009B44A9"/>
    <w:rsid w:val="009B6366"/>
    <w:rsid w:val="009F12BB"/>
    <w:rsid w:val="00A050FF"/>
    <w:rsid w:val="00A16BCD"/>
    <w:rsid w:val="00AB5422"/>
    <w:rsid w:val="00B75518"/>
    <w:rsid w:val="00B92712"/>
    <w:rsid w:val="00B96EFB"/>
    <w:rsid w:val="00BA1D0C"/>
    <w:rsid w:val="00BB1308"/>
    <w:rsid w:val="00BF7976"/>
    <w:rsid w:val="00C00463"/>
    <w:rsid w:val="00C025AA"/>
    <w:rsid w:val="00C24E41"/>
    <w:rsid w:val="00C422C1"/>
    <w:rsid w:val="00C5195B"/>
    <w:rsid w:val="00C62F46"/>
    <w:rsid w:val="00C80A68"/>
    <w:rsid w:val="00C81050"/>
    <w:rsid w:val="00CC500D"/>
    <w:rsid w:val="00CF5FA8"/>
    <w:rsid w:val="00D17568"/>
    <w:rsid w:val="00D36287"/>
    <w:rsid w:val="00D544F7"/>
    <w:rsid w:val="00D55B69"/>
    <w:rsid w:val="00D62778"/>
    <w:rsid w:val="00DA26FE"/>
    <w:rsid w:val="00DB4CFC"/>
    <w:rsid w:val="00DD4A9C"/>
    <w:rsid w:val="00DE20E1"/>
    <w:rsid w:val="00DF16F5"/>
    <w:rsid w:val="00E07348"/>
    <w:rsid w:val="00E604A0"/>
    <w:rsid w:val="00E90E84"/>
    <w:rsid w:val="00EB0CB4"/>
    <w:rsid w:val="00EB5C2D"/>
    <w:rsid w:val="00EB736D"/>
    <w:rsid w:val="00EC5669"/>
    <w:rsid w:val="00ED1251"/>
    <w:rsid w:val="00EE7671"/>
    <w:rsid w:val="00F27DEC"/>
    <w:rsid w:val="00F30A2F"/>
    <w:rsid w:val="00F4475D"/>
    <w:rsid w:val="00F56536"/>
    <w:rsid w:val="00F70CC1"/>
    <w:rsid w:val="00FB5933"/>
    <w:rsid w:val="00FD2282"/>
    <w:rsid w:val="00FE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A6ABB"/>
  <w15:chartTrackingRefBased/>
  <w15:docId w15:val="{AD6C5705-C90A-4C11-AFF1-8A1C9EC6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016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3F1016"/>
    <w:pPr>
      <w:widowControl/>
      <w:numPr>
        <w:numId w:val="10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3F101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3F1016"/>
    <w:pPr>
      <w:keepNext/>
      <w:keepLines/>
      <w:widowControl/>
      <w:numPr>
        <w:ilvl w:val="2"/>
        <w:numId w:val="10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3F101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3F101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05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294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475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F1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6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6F5"/>
    <w:rPr>
      <w:sz w:val="18"/>
      <w:szCs w:val="18"/>
    </w:rPr>
  </w:style>
  <w:style w:type="character" w:customStyle="1" w:styleId="term">
    <w:name w:val="term"/>
    <w:basedOn w:val="DefaultParagraphFont"/>
    <w:rsid w:val="007A3FA1"/>
  </w:style>
  <w:style w:type="paragraph" w:customStyle="1" w:styleId="SupplementaryMaterial">
    <w:name w:val="Supplementary Material"/>
    <w:basedOn w:val="Title"/>
    <w:next w:val="Title"/>
    <w:qFormat/>
    <w:rsid w:val="003F101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F101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F101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3F101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3F101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3F1016"/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3F1016"/>
    <w:rPr>
      <w:rFonts w:ascii="Times New Roman" w:eastAsia="SimSun" w:hAnsi="Times New Roman" w:cs="Times New Roman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3F1016"/>
    <w:rPr>
      <w:rFonts w:ascii="Times New Roman" w:eastAsia="SimSun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F1016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958D5-61A6-4B5F-9A5D-CDC3B3312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9</TotalTime>
  <Pages>5</Pages>
  <Words>719</Words>
  <Characters>4104</Characters>
  <Application>Microsoft Office Word</Application>
  <DocSecurity>0</DocSecurity>
  <Lines>34</Lines>
  <Paragraphs>9</Paragraphs>
  <ScaleCrop>false</ScaleCrop>
  <Company>Zhejiang University</Company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Kenny</dc:creator>
  <cp:keywords/>
  <dc:description/>
  <cp:lastModifiedBy>John Magri</cp:lastModifiedBy>
  <cp:revision>80</cp:revision>
  <dcterms:created xsi:type="dcterms:W3CDTF">2018-10-31T11:17:00Z</dcterms:created>
  <dcterms:modified xsi:type="dcterms:W3CDTF">2024-01-2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48cfaf72bbdbd75eb41fa2e89c107925c34fd86d99fc8694a4e951f37bf78d</vt:lpwstr>
  </property>
</Properties>
</file>